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E9183" w14:textId="2AC19848" w:rsidR="007F1C5C" w:rsidRPr="00D32693" w:rsidRDefault="007F1C5C" w:rsidP="007F1C5C">
      <w:pPr>
        <w:pStyle w:val="a3"/>
        <w:rPr>
          <w:rFonts w:ascii="Times New Roman" w:hAnsi="Times New Roman" w:cs="Times New Roman"/>
        </w:rPr>
      </w:pPr>
      <w:r w:rsidRPr="00D32693">
        <w:rPr>
          <w:rFonts w:ascii="Times New Roman" w:hAnsi="Times New Roman" w:cs="Times New Roman" w:hint="eastAsia"/>
          <w:b/>
          <w:bCs/>
        </w:rPr>
        <w:t>T</w:t>
      </w:r>
      <w:r w:rsidRPr="00D32693">
        <w:rPr>
          <w:rFonts w:ascii="Times New Roman" w:hAnsi="Times New Roman" w:cs="Times New Roman"/>
          <w:b/>
          <w:bCs/>
        </w:rPr>
        <w:t>able S1.</w:t>
      </w:r>
      <w:r w:rsidRPr="00D32693">
        <w:rPr>
          <w:rFonts w:ascii="Times New Roman" w:hAnsi="Times New Roman" w:cs="Times New Roman"/>
        </w:rPr>
        <w:t xml:space="preserve"> TRAIL and IP-10 levels of maternal blood in those with or without previous AZD1222 vaccination among participants receiving </w:t>
      </w:r>
      <w:r w:rsidR="008F0988" w:rsidRPr="00D32693">
        <w:rPr>
          <w:rFonts w:ascii="Times New Roman" w:hAnsi="Times New Roman" w:cs="Times New Roman"/>
        </w:rPr>
        <w:t xml:space="preserve">2, </w:t>
      </w:r>
      <w:r w:rsidRPr="00D32693">
        <w:rPr>
          <w:rFonts w:ascii="Times New Roman" w:hAnsi="Times New Roman" w:cs="Times New Roman"/>
        </w:rPr>
        <w:t xml:space="preserve">3 and 4 doses </w:t>
      </w:r>
      <w:r w:rsidR="002C6EBC" w:rsidRPr="00D32693">
        <w:rPr>
          <w:rFonts w:ascii="Times New Roman" w:hAnsi="Times New Roman" w:cs="Times New Roman"/>
        </w:rPr>
        <w:t xml:space="preserve">of </w:t>
      </w:r>
      <w:r w:rsidRPr="00D32693">
        <w:rPr>
          <w:rFonts w:ascii="Times New Roman" w:hAnsi="Times New Roman" w:cs="Times New Roman"/>
        </w:rPr>
        <w:t>COVID-19 vaccine</w:t>
      </w:r>
      <w:r w:rsidR="002C6EBC" w:rsidRPr="00D32693">
        <w:rPr>
          <w:rFonts w:ascii="Times New Roman" w:hAnsi="Times New Roman" w:cs="Times New Roman"/>
        </w:rPr>
        <w:t>.</w:t>
      </w:r>
    </w:p>
    <w:tbl>
      <w:tblPr>
        <w:tblW w:w="510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3"/>
        <w:gridCol w:w="567"/>
        <w:gridCol w:w="1217"/>
        <w:gridCol w:w="1476"/>
      </w:tblGrid>
      <w:tr w:rsidR="007F1C5C" w:rsidRPr="00D32693" w14:paraId="52E5D59D" w14:textId="77777777" w:rsidTr="007F1C5C">
        <w:trPr>
          <w:trHeight w:val="584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B9A27" w14:textId="77777777" w:rsidR="007F1C5C" w:rsidRPr="00D32693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5C3C8" w14:textId="77777777" w:rsidR="007F1C5C" w:rsidRPr="00D32693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47B91" w14:textId="6C18980E" w:rsidR="007F1C5C" w:rsidRPr="00D32693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  <w:b/>
                <w:bCs/>
              </w:rPr>
              <w:t>TRAIL (</w:t>
            </w:r>
            <w:proofErr w:type="spellStart"/>
            <w:r w:rsidRPr="00D32693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D32693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  <w:tc>
          <w:tcPr>
            <w:tcW w:w="14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52E15" w14:textId="514D14C6" w:rsidR="007F1C5C" w:rsidRPr="00D32693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  <w:b/>
                <w:bCs/>
              </w:rPr>
              <w:t>IP-10 (</w:t>
            </w:r>
            <w:proofErr w:type="spellStart"/>
            <w:r w:rsidRPr="00D32693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D32693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</w:tr>
      <w:tr w:rsidR="00A65D30" w:rsidRPr="00D32693" w14:paraId="1218D533" w14:textId="77777777" w:rsidTr="007F1C5C">
        <w:trPr>
          <w:trHeight w:val="584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9C0CBF" w14:textId="0E53C554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 xml:space="preserve">2 </w:t>
            </w:r>
            <w:r w:rsidRPr="00D32693">
              <w:rPr>
                <w:rFonts w:ascii="Times New Roman" w:hAnsi="Times New Roman" w:cs="Times New Roman" w:hint="eastAsia"/>
              </w:rPr>
              <w:t>d</w:t>
            </w:r>
            <w:r w:rsidRPr="00D32693">
              <w:rPr>
                <w:rFonts w:ascii="Times New Roman" w:hAnsi="Times New Roman" w:cs="Times New Roman"/>
              </w:rPr>
              <w:t>oses</w:t>
            </w:r>
          </w:p>
          <w:p w14:paraId="55A1C185" w14:textId="77777777" w:rsidR="00A65D30" w:rsidRPr="00D32693" w:rsidRDefault="00A65D30" w:rsidP="00A65D30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With AZ</w:t>
            </w:r>
          </w:p>
          <w:p w14:paraId="3989E5C1" w14:textId="77777777" w:rsidR="00A65D30" w:rsidRPr="00D32693" w:rsidRDefault="00A65D30" w:rsidP="00A65D30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 w:hint="eastAsia"/>
              </w:rPr>
              <w:t>W</w:t>
            </w:r>
            <w:r w:rsidRPr="00D32693">
              <w:rPr>
                <w:rFonts w:ascii="Times New Roman" w:hAnsi="Times New Roman" w:cs="Times New Roman"/>
              </w:rPr>
              <w:t>ithout AZ</w:t>
            </w:r>
          </w:p>
          <w:p w14:paraId="1AC1608B" w14:textId="7A40002A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535069" w14:textId="77777777" w:rsidR="00A65D30" w:rsidRPr="00D32693" w:rsidRDefault="00A65D30" w:rsidP="00B21933">
            <w:pPr>
              <w:pStyle w:val="a3"/>
              <w:jc w:val="both"/>
              <w:rPr>
                <w:rFonts w:ascii="Times New Roman" w:hAnsi="Times New Roman" w:cs="Times New Roman"/>
              </w:rPr>
            </w:pPr>
          </w:p>
          <w:p w14:paraId="7C2E4D8C" w14:textId="77777777" w:rsidR="00B21933" w:rsidRPr="00D32693" w:rsidRDefault="00A65D30" w:rsidP="00B21933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 w:hint="eastAsia"/>
              </w:rPr>
              <w:t>0</w:t>
            </w:r>
          </w:p>
          <w:p w14:paraId="07A16B92" w14:textId="7318096B" w:rsidR="00A65D30" w:rsidRPr="00D32693" w:rsidRDefault="00A65D30" w:rsidP="00B21933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 w:hint="eastAsia"/>
              </w:rPr>
              <w:t>2</w:t>
            </w:r>
            <w:r w:rsidRPr="00D326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F6FC2F" w14:textId="77777777" w:rsidR="00A65D30" w:rsidRPr="00D32693" w:rsidRDefault="00A65D30" w:rsidP="00B21933">
            <w:pPr>
              <w:pStyle w:val="a3"/>
              <w:rPr>
                <w:rFonts w:ascii="Times New Roman" w:hAnsi="Times New Roman" w:cs="Times New Roman"/>
              </w:rPr>
            </w:pPr>
          </w:p>
          <w:p w14:paraId="499405D6" w14:textId="77777777" w:rsidR="00B21933" w:rsidRPr="00D32693" w:rsidRDefault="00A65D30" w:rsidP="00B21933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 w:hint="eastAsia"/>
              </w:rPr>
              <w:t>N</w:t>
            </w:r>
            <w:r w:rsidRPr="00D32693">
              <w:rPr>
                <w:rFonts w:ascii="Times New Roman" w:hAnsi="Times New Roman" w:cs="Times New Roman"/>
              </w:rPr>
              <w:t>A</w:t>
            </w:r>
          </w:p>
          <w:p w14:paraId="04414D58" w14:textId="77777777" w:rsidR="00B21933" w:rsidRPr="00D32693" w:rsidRDefault="00B21933" w:rsidP="00B21933">
            <w:pPr>
              <w:pStyle w:val="a3"/>
              <w:rPr>
                <w:rFonts w:ascii="Times New Roman" w:hAnsi="Times New Roman"/>
              </w:rPr>
            </w:pPr>
            <w:r w:rsidRPr="00D32693">
              <w:rPr>
                <w:rFonts w:ascii="Times New Roman" w:hAnsi="Times New Roman"/>
              </w:rPr>
              <w:t>16.07</w:t>
            </w:r>
          </w:p>
          <w:p w14:paraId="56A886EC" w14:textId="70478EE1" w:rsidR="00A65D30" w:rsidRPr="00D32693" w:rsidRDefault="00A65D30" w:rsidP="00B21933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 w:hint="eastAsia"/>
              </w:rPr>
              <w:t>N</w:t>
            </w:r>
            <w:r w:rsidRPr="00D3269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E75959" w14:textId="77777777" w:rsidR="00A65D30" w:rsidRPr="00D32693" w:rsidRDefault="00A65D30" w:rsidP="00B21933">
            <w:pPr>
              <w:pStyle w:val="a3"/>
              <w:rPr>
                <w:rFonts w:ascii="Times New Roman" w:hAnsi="Times New Roman" w:cs="Times New Roman"/>
              </w:rPr>
            </w:pPr>
          </w:p>
          <w:p w14:paraId="4DDEF193" w14:textId="77777777" w:rsidR="00B21933" w:rsidRPr="00D32693" w:rsidRDefault="00A65D30" w:rsidP="00B21933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 w:hint="eastAsia"/>
              </w:rPr>
              <w:t>N</w:t>
            </w:r>
            <w:r w:rsidRPr="00D32693">
              <w:rPr>
                <w:rFonts w:ascii="Times New Roman" w:hAnsi="Times New Roman" w:cs="Times New Roman"/>
              </w:rPr>
              <w:t>A</w:t>
            </w:r>
          </w:p>
          <w:p w14:paraId="1F7CB687" w14:textId="77777777" w:rsidR="00B21933" w:rsidRPr="00D32693" w:rsidRDefault="00B21933" w:rsidP="00B21933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/>
              </w:rPr>
              <w:t>111.49</w:t>
            </w:r>
          </w:p>
          <w:p w14:paraId="1A4CDF22" w14:textId="314AD93D" w:rsidR="00A65D30" w:rsidRPr="00D32693" w:rsidRDefault="00A65D30" w:rsidP="00B21933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 w:hint="eastAsia"/>
              </w:rPr>
              <w:t>N</w:t>
            </w:r>
            <w:r w:rsidRPr="00D32693">
              <w:rPr>
                <w:rFonts w:ascii="Times New Roman" w:hAnsi="Times New Roman" w:cs="Times New Roman"/>
              </w:rPr>
              <w:t>A</w:t>
            </w:r>
          </w:p>
        </w:tc>
      </w:tr>
      <w:tr w:rsidR="00A65D30" w:rsidRPr="00D32693" w14:paraId="3603D60A" w14:textId="77777777" w:rsidTr="007F1C5C">
        <w:trPr>
          <w:trHeight w:val="584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95C317" w14:textId="77777777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 xml:space="preserve">3 </w:t>
            </w:r>
            <w:r w:rsidRPr="00D32693">
              <w:rPr>
                <w:rFonts w:ascii="Times New Roman" w:hAnsi="Times New Roman" w:cs="Times New Roman" w:hint="eastAsia"/>
              </w:rPr>
              <w:t>d</w:t>
            </w:r>
            <w:r w:rsidRPr="00D32693">
              <w:rPr>
                <w:rFonts w:ascii="Times New Roman" w:hAnsi="Times New Roman" w:cs="Times New Roman"/>
              </w:rPr>
              <w:t>oses</w:t>
            </w:r>
          </w:p>
          <w:p w14:paraId="0BB11331" w14:textId="08042777" w:rsidR="00A65D30" w:rsidRPr="00D32693" w:rsidRDefault="00A65D30" w:rsidP="00A65D30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With AZ</w:t>
            </w:r>
          </w:p>
          <w:p w14:paraId="2339EDEF" w14:textId="0D229ECA" w:rsidR="00A65D30" w:rsidRPr="00D32693" w:rsidRDefault="00A65D30" w:rsidP="00A65D30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 w:hint="eastAsia"/>
              </w:rPr>
              <w:t>W</w:t>
            </w:r>
            <w:r w:rsidRPr="00D32693">
              <w:rPr>
                <w:rFonts w:ascii="Times New Roman" w:hAnsi="Times New Roman" w:cs="Times New Roman"/>
              </w:rPr>
              <w:t>ithout AZ</w:t>
            </w:r>
          </w:p>
          <w:p w14:paraId="0069A6F8" w14:textId="77777777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D87CD" w14:textId="77777777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</w:p>
          <w:p w14:paraId="703733F5" w14:textId="6B628E78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19</w:t>
            </w:r>
          </w:p>
          <w:p w14:paraId="10D1433B" w14:textId="77777777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1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4E252" w14:textId="77777777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</w:p>
          <w:p w14:paraId="470CEEA6" w14:textId="3C2537A7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6.68</w:t>
            </w:r>
          </w:p>
          <w:p w14:paraId="562C2354" w14:textId="77777777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29.48</w:t>
            </w:r>
          </w:p>
          <w:p w14:paraId="7654433A" w14:textId="77777777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47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98411" w14:textId="77777777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</w:p>
          <w:p w14:paraId="19A3EFA0" w14:textId="53FB7021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162.99</w:t>
            </w:r>
          </w:p>
          <w:p w14:paraId="412C81CD" w14:textId="77777777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139.91</w:t>
            </w:r>
          </w:p>
          <w:p w14:paraId="637C638C" w14:textId="77777777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0.169</w:t>
            </w:r>
          </w:p>
        </w:tc>
      </w:tr>
      <w:tr w:rsidR="00A65D30" w:rsidRPr="00D32693" w14:paraId="6ECE43B6" w14:textId="77777777" w:rsidTr="007F1C5C">
        <w:trPr>
          <w:trHeight w:val="584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3711DA" w14:textId="04DD3DA6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4</w:t>
            </w:r>
            <w:r w:rsidRPr="00D32693">
              <w:rPr>
                <w:rFonts w:ascii="Times New Roman" w:hAnsi="Times New Roman" w:cs="Times New Roman" w:hint="eastAsia"/>
              </w:rPr>
              <w:t xml:space="preserve"> </w:t>
            </w:r>
            <w:r w:rsidRPr="00D32693">
              <w:rPr>
                <w:rFonts w:ascii="Times New Roman" w:hAnsi="Times New Roman" w:cs="Times New Roman"/>
              </w:rPr>
              <w:t>doses</w:t>
            </w:r>
          </w:p>
          <w:p w14:paraId="541818E2" w14:textId="77777777" w:rsidR="00A65D30" w:rsidRPr="00D32693" w:rsidRDefault="00A65D30" w:rsidP="00A65D30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With AZ</w:t>
            </w:r>
          </w:p>
          <w:p w14:paraId="3B7F75DC" w14:textId="77777777" w:rsidR="00A65D30" w:rsidRPr="00D32693" w:rsidRDefault="00A65D30" w:rsidP="00A65D30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 w:hint="eastAsia"/>
              </w:rPr>
              <w:t>W</w:t>
            </w:r>
            <w:r w:rsidRPr="00D32693">
              <w:rPr>
                <w:rFonts w:ascii="Times New Roman" w:hAnsi="Times New Roman" w:cs="Times New Roman"/>
              </w:rPr>
              <w:t>ithout AZ</w:t>
            </w:r>
          </w:p>
          <w:p w14:paraId="6AF6B9E7" w14:textId="77777777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BD6AC4" w14:textId="77777777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</w:p>
          <w:p w14:paraId="1646CEA1" w14:textId="406F6D35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11</w:t>
            </w:r>
          </w:p>
          <w:p w14:paraId="3571A5C5" w14:textId="77777777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E6340" w14:textId="77777777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</w:p>
          <w:p w14:paraId="63F141A5" w14:textId="51D9473A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3.38</w:t>
            </w:r>
          </w:p>
          <w:p w14:paraId="397030EE" w14:textId="77777777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7.35</w:t>
            </w:r>
          </w:p>
          <w:p w14:paraId="2011FA12" w14:textId="77777777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1FCA4D" w14:textId="77777777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</w:p>
          <w:p w14:paraId="6CB355AF" w14:textId="06813D5F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173.83</w:t>
            </w:r>
          </w:p>
          <w:p w14:paraId="36EB0FEA" w14:textId="77777777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94.76</w:t>
            </w:r>
          </w:p>
          <w:p w14:paraId="72CE48DD" w14:textId="77777777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0.056</w:t>
            </w:r>
          </w:p>
        </w:tc>
      </w:tr>
      <w:tr w:rsidR="00A65D30" w:rsidRPr="00D32693" w14:paraId="794F8017" w14:textId="77777777" w:rsidTr="007F1C5C">
        <w:trPr>
          <w:trHeight w:val="584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08A004" w14:textId="637DE33A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 w:hint="eastAsia"/>
              </w:rPr>
              <w:t>O</w:t>
            </w:r>
            <w:r w:rsidRPr="00D32693">
              <w:rPr>
                <w:rFonts w:ascii="Times New Roman" w:hAnsi="Times New Roman" w:cs="Times New Roman"/>
              </w:rPr>
              <w:t>verall cohorts</w:t>
            </w:r>
          </w:p>
          <w:p w14:paraId="23D95802" w14:textId="77777777" w:rsidR="00A65D30" w:rsidRPr="00D32693" w:rsidRDefault="00A65D30" w:rsidP="00A65D30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With AZ</w:t>
            </w:r>
          </w:p>
          <w:p w14:paraId="64120B75" w14:textId="77777777" w:rsidR="00A65D30" w:rsidRPr="00D32693" w:rsidRDefault="00A65D30" w:rsidP="00A65D30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 w:hint="eastAsia"/>
              </w:rPr>
              <w:t>W</w:t>
            </w:r>
            <w:r w:rsidRPr="00D32693">
              <w:rPr>
                <w:rFonts w:ascii="Times New Roman" w:hAnsi="Times New Roman" w:cs="Times New Roman"/>
              </w:rPr>
              <w:t>ithout AZ</w:t>
            </w:r>
          </w:p>
          <w:p w14:paraId="5ADAEF43" w14:textId="77777777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1361C4" w14:textId="77777777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</w:p>
          <w:p w14:paraId="1C19C02C" w14:textId="28238E35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30</w:t>
            </w:r>
          </w:p>
          <w:p w14:paraId="22EE21DE" w14:textId="77777777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FA65B" w14:textId="77777777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</w:p>
          <w:p w14:paraId="2495F8DF" w14:textId="4C82464C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5.47</w:t>
            </w:r>
          </w:p>
          <w:p w14:paraId="287957D5" w14:textId="77777777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22.90</w:t>
            </w:r>
          </w:p>
          <w:p w14:paraId="522B5188" w14:textId="77777777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6AF0F0" w14:textId="77777777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</w:p>
          <w:p w14:paraId="62E3AF5D" w14:textId="151B42AB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166.97</w:t>
            </w:r>
          </w:p>
          <w:p w14:paraId="53CB5E46" w14:textId="77777777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126.14</w:t>
            </w:r>
          </w:p>
          <w:p w14:paraId="3BEC74F4" w14:textId="77777777" w:rsidR="00A65D30" w:rsidRPr="00D32693" w:rsidRDefault="00A65D30" w:rsidP="00A65D30">
            <w:pPr>
              <w:pStyle w:val="a3"/>
              <w:rPr>
                <w:rFonts w:ascii="Times New Roman" w:hAnsi="Times New Roman" w:cs="Times New Roman"/>
              </w:rPr>
            </w:pPr>
            <w:r w:rsidRPr="00D32693">
              <w:rPr>
                <w:rFonts w:ascii="Times New Roman" w:hAnsi="Times New Roman" w:cs="Times New Roman"/>
              </w:rPr>
              <w:t>0.0028</w:t>
            </w:r>
          </w:p>
        </w:tc>
      </w:tr>
    </w:tbl>
    <w:p w14:paraId="21FE0E77" w14:textId="2113FBA2" w:rsidR="008B2B83" w:rsidRDefault="00A65D30" w:rsidP="007F1C5C">
      <w:pPr>
        <w:pStyle w:val="a3"/>
        <w:rPr>
          <w:rFonts w:ascii="Times New Roman" w:hAnsi="Times New Roman" w:cs="Times New Roman"/>
          <w:bCs/>
        </w:rPr>
      </w:pPr>
      <w:r w:rsidRPr="00D32693">
        <w:rPr>
          <w:rFonts w:ascii="Times New Roman" w:hAnsi="Times New Roman" w:cs="Times New Roman"/>
          <w:bCs/>
        </w:rPr>
        <w:t xml:space="preserve">NA, not </w:t>
      </w:r>
      <w:r w:rsidR="00B21933" w:rsidRPr="00D32693">
        <w:rPr>
          <w:rFonts w:ascii="Times New Roman" w:hAnsi="Times New Roman" w:cs="Times New Roman"/>
          <w:bCs/>
        </w:rPr>
        <w:t>available</w:t>
      </w:r>
      <w:r w:rsidRPr="00D32693">
        <w:rPr>
          <w:rFonts w:ascii="Times New Roman" w:hAnsi="Times New Roman" w:cs="Times New Roman"/>
          <w:bCs/>
        </w:rPr>
        <w:t xml:space="preserve">; </w:t>
      </w:r>
      <w:r w:rsidR="007F1C5C" w:rsidRPr="00D32693">
        <w:rPr>
          <w:rFonts w:ascii="Times New Roman" w:hAnsi="Times New Roman" w:cs="Times New Roman"/>
          <w:bCs/>
        </w:rPr>
        <w:t xml:space="preserve">TNF-related apoptosis-inducing ligand, TRAIL; </w:t>
      </w:r>
      <w:r w:rsidR="002C6EBC" w:rsidRPr="00D32693">
        <w:rPr>
          <w:rFonts w:ascii="Times New Roman" w:hAnsi="Times New Roman" w:cs="Times New Roman"/>
          <w:bCs/>
        </w:rPr>
        <w:t>i</w:t>
      </w:r>
      <w:r w:rsidR="007F1C5C" w:rsidRPr="00D32693">
        <w:rPr>
          <w:rFonts w:ascii="Times New Roman" w:hAnsi="Times New Roman" w:cs="Times New Roman"/>
          <w:bCs/>
        </w:rPr>
        <w:t>nterferon gamma-induced protein 10, IP-10; AZ, AZD1222 vaccine.</w:t>
      </w:r>
    </w:p>
    <w:p w14:paraId="17B11F10" w14:textId="0101577F" w:rsidR="007F1C5C" w:rsidRDefault="007F1C5C">
      <w:pPr>
        <w:rPr>
          <w:rFonts w:ascii="Times New Roman" w:eastAsiaTheme="minorEastAsia" w:hAnsi="Times New Roman" w:cs="Times New Roman"/>
          <w:bCs/>
          <w:kern w:val="2"/>
        </w:rPr>
      </w:pPr>
      <w:r>
        <w:rPr>
          <w:rFonts w:ascii="Times New Roman" w:hAnsi="Times New Roman" w:cs="Times New Roman"/>
          <w:bCs/>
        </w:rPr>
        <w:br w:type="page"/>
      </w:r>
    </w:p>
    <w:p w14:paraId="7E8BE83E" w14:textId="70F8AA47" w:rsidR="007F1C5C" w:rsidRDefault="007F1C5C" w:rsidP="007F1C5C">
      <w:pPr>
        <w:pStyle w:val="a3"/>
        <w:rPr>
          <w:rFonts w:ascii="Times New Roman" w:hAnsi="Times New Roman" w:cs="Times New Roman"/>
        </w:rPr>
      </w:pPr>
      <w:r w:rsidRPr="00D8459C">
        <w:rPr>
          <w:rFonts w:ascii="Times New Roman" w:hAnsi="Times New Roman" w:cs="Times New Roman"/>
          <w:b/>
          <w:color w:val="000000" w:themeColor="text1"/>
        </w:rPr>
        <w:lastRenderedPageBreak/>
        <w:t>Table S2.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</w:rPr>
        <w:t xml:space="preserve">TRAIL and IP-10 levels of maternal blood in those with different intervals between last COVID-19 vaccine dose to childbirth among participants receiving 2, 3, and 4 doses </w:t>
      </w:r>
      <w:r w:rsidR="002C6EBC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COVID-19 vaccine</w:t>
      </w:r>
      <w:r w:rsidR="002C6EBC">
        <w:rPr>
          <w:rFonts w:ascii="Times New Roman" w:hAnsi="Times New Roman" w:cs="Times New Roman"/>
        </w:rPr>
        <w:t>.</w:t>
      </w:r>
    </w:p>
    <w:tbl>
      <w:tblPr>
        <w:tblW w:w="516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5"/>
        <w:gridCol w:w="567"/>
        <w:gridCol w:w="1276"/>
        <w:gridCol w:w="1336"/>
      </w:tblGrid>
      <w:tr w:rsidR="007F1C5C" w:rsidRPr="007F1C5C" w14:paraId="6BDC2D94" w14:textId="77777777" w:rsidTr="007F1C5C">
        <w:trPr>
          <w:trHeight w:val="584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66C4B8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9579B9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6B6E7E" w14:textId="517E2AD9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  <w:b/>
                <w:bCs/>
              </w:rPr>
              <w:t>TRAI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7AD221" w14:textId="1596213D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  <w:b/>
                <w:bCs/>
              </w:rPr>
              <w:t xml:space="preserve">IP-10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</w:tr>
      <w:tr w:rsidR="007F1C5C" w:rsidRPr="007F1C5C" w14:paraId="6D617A26" w14:textId="77777777" w:rsidTr="007F1C5C">
        <w:trPr>
          <w:trHeight w:val="584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D6EB0" w14:textId="7C2DA32F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doses</w:t>
            </w:r>
          </w:p>
          <w:p w14:paraId="7C1C53BD" w14:textId="77777777" w:rsidR="007F1C5C" w:rsidRPr="007F1C5C" w:rsidRDefault="007F1C5C" w:rsidP="007F1C5C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0-4 weeks</w:t>
            </w:r>
          </w:p>
          <w:p w14:paraId="65C578F6" w14:textId="77777777" w:rsidR="007F1C5C" w:rsidRPr="007F1C5C" w:rsidRDefault="007F1C5C" w:rsidP="007F1C5C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5-8 weeks</w:t>
            </w:r>
          </w:p>
          <w:p w14:paraId="63BE6695" w14:textId="77777777" w:rsidR="007F1C5C" w:rsidRPr="007F1C5C" w:rsidRDefault="007F1C5C" w:rsidP="007F1C5C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9-12 weeks</w:t>
            </w:r>
          </w:p>
          <w:p w14:paraId="1A724D94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772749" w14:textId="77777777" w:rsid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</w:p>
          <w:p w14:paraId="2E16EC60" w14:textId="042ACFEB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7</w:t>
            </w:r>
          </w:p>
          <w:p w14:paraId="4076EEE6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7</w:t>
            </w:r>
          </w:p>
          <w:p w14:paraId="2DB7C718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34F79" w14:textId="77777777" w:rsid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</w:p>
          <w:p w14:paraId="7E5DBFE1" w14:textId="6B2B0F35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16.39</w:t>
            </w:r>
          </w:p>
          <w:p w14:paraId="6D97049C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15.79</w:t>
            </w:r>
          </w:p>
          <w:p w14:paraId="5598C7D6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16.03</w:t>
            </w:r>
          </w:p>
          <w:p w14:paraId="61373D9F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62DC4B" w14:textId="77777777" w:rsid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</w:p>
          <w:p w14:paraId="1F43F7A5" w14:textId="2A3CD2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133.94</w:t>
            </w:r>
          </w:p>
          <w:p w14:paraId="0D804A96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108.09</w:t>
            </w:r>
          </w:p>
          <w:p w14:paraId="0DBA2793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92.43</w:t>
            </w:r>
          </w:p>
          <w:p w14:paraId="398CE607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0.240</w:t>
            </w:r>
          </w:p>
        </w:tc>
      </w:tr>
      <w:tr w:rsidR="007F1C5C" w:rsidRPr="007F1C5C" w14:paraId="36039CDD" w14:textId="77777777" w:rsidTr="007F1C5C">
        <w:trPr>
          <w:trHeight w:val="584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7FB51" w14:textId="61C9E2E1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ses</w:t>
            </w:r>
          </w:p>
          <w:p w14:paraId="1491217A" w14:textId="77777777" w:rsidR="007F1C5C" w:rsidRPr="007F1C5C" w:rsidRDefault="007F1C5C" w:rsidP="007F1C5C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0-4 weeks</w:t>
            </w:r>
          </w:p>
          <w:p w14:paraId="1EBE1100" w14:textId="77777777" w:rsidR="007F1C5C" w:rsidRPr="007F1C5C" w:rsidRDefault="007F1C5C" w:rsidP="007F1C5C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5-8 weeks</w:t>
            </w:r>
          </w:p>
          <w:p w14:paraId="7C9EF201" w14:textId="77777777" w:rsidR="007F1C5C" w:rsidRPr="007F1C5C" w:rsidRDefault="007F1C5C" w:rsidP="007F1C5C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9-12 weeks</w:t>
            </w:r>
          </w:p>
          <w:p w14:paraId="78B71BBA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5A813" w14:textId="77777777" w:rsid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</w:p>
          <w:p w14:paraId="23AFA915" w14:textId="260BD275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19</w:t>
            </w:r>
          </w:p>
          <w:p w14:paraId="24F63D82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21</w:t>
            </w:r>
          </w:p>
          <w:p w14:paraId="15A26485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04234" w14:textId="77777777" w:rsid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</w:p>
          <w:p w14:paraId="11F6EFF3" w14:textId="3E5DA503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16.49</w:t>
            </w:r>
          </w:p>
          <w:p w14:paraId="49600881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17.15</w:t>
            </w:r>
          </w:p>
          <w:p w14:paraId="043324CB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34.33</w:t>
            </w:r>
          </w:p>
          <w:p w14:paraId="391730C0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745C2" w14:textId="77777777" w:rsid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</w:p>
          <w:p w14:paraId="49B607A5" w14:textId="188366B1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154.68</w:t>
            </w:r>
          </w:p>
          <w:p w14:paraId="6750333C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145.37</w:t>
            </w:r>
          </w:p>
          <w:p w14:paraId="0ACA6D07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142.81</w:t>
            </w:r>
          </w:p>
          <w:p w14:paraId="12C54C0F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0.823</w:t>
            </w:r>
          </w:p>
        </w:tc>
      </w:tr>
      <w:tr w:rsidR="007F1C5C" w:rsidRPr="007F1C5C" w14:paraId="6957A9CA" w14:textId="77777777" w:rsidTr="007F1C5C">
        <w:trPr>
          <w:trHeight w:val="584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A593B7" w14:textId="015908E9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ses</w:t>
            </w:r>
          </w:p>
          <w:p w14:paraId="4220AD9F" w14:textId="77777777" w:rsidR="007F1C5C" w:rsidRPr="007F1C5C" w:rsidRDefault="007F1C5C" w:rsidP="007F1C5C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0-4 weeks</w:t>
            </w:r>
          </w:p>
          <w:p w14:paraId="7AB173F1" w14:textId="77777777" w:rsidR="007F1C5C" w:rsidRPr="007F1C5C" w:rsidRDefault="007F1C5C" w:rsidP="007F1C5C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5-8 weeks</w:t>
            </w:r>
          </w:p>
          <w:p w14:paraId="04B9D3D3" w14:textId="77777777" w:rsidR="007F1C5C" w:rsidRPr="007F1C5C" w:rsidRDefault="007F1C5C" w:rsidP="007F1C5C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9-12 weeks</w:t>
            </w:r>
          </w:p>
          <w:p w14:paraId="67FFEF16" w14:textId="77777777" w:rsidR="007F1C5C" w:rsidRPr="007F1C5C" w:rsidRDefault="007F1C5C" w:rsidP="007F1C5C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&gt; 12 weeks</w:t>
            </w:r>
          </w:p>
          <w:p w14:paraId="608409FD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D7682" w14:textId="77777777" w:rsid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</w:p>
          <w:p w14:paraId="4480176F" w14:textId="1E487DC3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6</w:t>
            </w:r>
          </w:p>
          <w:p w14:paraId="010FE614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6</w:t>
            </w:r>
          </w:p>
          <w:p w14:paraId="59FA3E31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2</w:t>
            </w:r>
          </w:p>
          <w:p w14:paraId="7030CF17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91940A" w14:textId="77777777" w:rsid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</w:p>
          <w:p w14:paraId="1B85A33D" w14:textId="45883CCE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6.10</w:t>
            </w:r>
          </w:p>
          <w:p w14:paraId="70D414A1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4.68</w:t>
            </w:r>
          </w:p>
          <w:p w14:paraId="13284A8B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0</w:t>
            </w:r>
          </w:p>
          <w:p w14:paraId="0BC07943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5.52</w:t>
            </w:r>
          </w:p>
          <w:p w14:paraId="71F8ACBE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7F3D4B" w14:textId="77777777" w:rsid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</w:p>
          <w:p w14:paraId="6C07F812" w14:textId="69E8F801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140.59</w:t>
            </w:r>
          </w:p>
          <w:p w14:paraId="08C4BEE8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182.77</w:t>
            </w:r>
          </w:p>
          <w:p w14:paraId="7EDC8133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119.12</w:t>
            </w:r>
          </w:p>
          <w:p w14:paraId="6C558732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100.77</w:t>
            </w:r>
          </w:p>
          <w:p w14:paraId="28308B2B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0.549</w:t>
            </w:r>
          </w:p>
        </w:tc>
      </w:tr>
      <w:tr w:rsidR="007F1C5C" w:rsidRPr="007F1C5C" w14:paraId="6FCE591C" w14:textId="77777777" w:rsidTr="007F1C5C">
        <w:trPr>
          <w:trHeight w:val="584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199AEC" w14:textId="2E4E128F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verall cohorts</w:t>
            </w:r>
          </w:p>
          <w:p w14:paraId="68594931" w14:textId="77777777" w:rsidR="007F1C5C" w:rsidRPr="007F1C5C" w:rsidRDefault="007F1C5C" w:rsidP="007F1C5C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0-4 weeks</w:t>
            </w:r>
          </w:p>
          <w:p w14:paraId="4459C780" w14:textId="77777777" w:rsidR="007F1C5C" w:rsidRPr="007F1C5C" w:rsidRDefault="007F1C5C" w:rsidP="007F1C5C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5-8 weeks</w:t>
            </w:r>
          </w:p>
          <w:p w14:paraId="43474627" w14:textId="77777777" w:rsidR="007F1C5C" w:rsidRPr="007F1C5C" w:rsidRDefault="007F1C5C" w:rsidP="007F1C5C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9-12 weeks</w:t>
            </w:r>
          </w:p>
          <w:p w14:paraId="205B190A" w14:textId="77777777" w:rsidR="007F1C5C" w:rsidRPr="007F1C5C" w:rsidRDefault="007F1C5C" w:rsidP="007F1C5C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&gt; 12 weeks</w:t>
            </w:r>
          </w:p>
          <w:p w14:paraId="61DC6A6D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6FB195" w14:textId="77777777" w:rsid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</w:p>
          <w:p w14:paraId="5FEBB09C" w14:textId="115F348D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32</w:t>
            </w:r>
          </w:p>
          <w:p w14:paraId="6FE348C8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34</w:t>
            </w:r>
          </w:p>
          <w:p w14:paraId="7D6C0103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24</w:t>
            </w:r>
          </w:p>
          <w:p w14:paraId="336FC0B5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546CCD" w14:textId="77777777" w:rsid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</w:p>
          <w:p w14:paraId="6140B9E4" w14:textId="33FC68FC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14.52</w:t>
            </w:r>
          </w:p>
          <w:p w14:paraId="0B284D60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14.67</w:t>
            </w:r>
          </w:p>
          <w:p w14:paraId="242D24C8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26.13</w:t>
            </w:r>
          </w:p>
          <w:p w14:paraId="72E8DC61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5.52</w:t>
            </w:r>
          </w:p>
          <w:p w14:paraId="6A5B5944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0A31DA" w14:textId="77777777" w:rsid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</w:p>
          <w:p w14:paraId="4D7C726C" w14:textId="42DEEBD5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147.50</w:t>
            </w:r>
          </w:p>
          <w:p w14:paraId="3A3E8894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144.29</w:t>
            </w:r>
          </w:p>
          <w:p w14:paraId="0C0A6C76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126.14</w:t>
            </w:r>
          </w:p>
          <w:p w14:paraId="06EFA46A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100.77</w:t>
            </w:r>
          </w:p>
          <w:p w14:paraId="32833D2B" w14:textId="77777777" w:rsidR="007F1C5C" w:rsidRPr="007F1C5C" w:rsidRDefault="007F1C5C" w:rsidP="007F1C5C">
            <w:pPr>
              <w:pStyle w:val="a3"/>
              <w:rPr>
                <w:rFonts w:ascii="Times New Roman" w:hAnsi="Times New Roman" w:cs="Times New Roman"/>
              </w:rPr>
            </w:pPr>
            <w:r w:rsidRPr="007F1C5C">
              <w:rPr>
                <w:rFonts w:ascii="Times New Roman" w:hAnsi="Times New Roman" w:cs="Times New Roman"/>
              </w:rPr>
              <w:t>0.402</w:t>
            </w:r>
          </w:p>
        </w:tc>
      </w:tr>
    </w:tbl>
    <w:p w14:paraId="085203D8" w14:textId="11060F8F" w:rsidR="007F1C5C" w:rsidRDefault="007F1C5C" w:rsidP="007F1C5C">
      <w:pPr>
        <w:pStyle w:val="a3"/>
        <w:rPr>
          <w:rFonts w:ascii="Times New Roman" w:hAnsi="Times New Roman" w:cs="Times New Roman"/>
        </w:rPr>
      </w:pPr>
      <w:r w:rsidRPr="000D00FA">
        <w:rPr>
          <w:rFonts w:ascii="Times New Roman" w:hAnsi="Times New Roman" w:cs="Times New Roman"/>
          <w:bCs/>
        </w:rPr>
        <w:t xml:space="preserve">TNF-related apoptosis-inducing ligand, TRAIL; </w:t>
      </w:r>
      <w:r w:rsidR="002C6EBC">
        <w:rPr>
          <w:rFonts w:ascii="Times New Roman" w:hAnsi="Times New Roman" w:cs="Times New Roman"/>
          <w:bCs/>
        </w:rPr>
        <w:t>i</w:t>
      </w:r>
      <w:r w:rsidRPr="000D00FA">
        <w:rPr>
          <w:rFonts w:ascii="Times New Roman" w:hAnsi="Times New Roman" w:cs="Times New Roman"/>
          <w:bCs/>
        </w:rPr>
        <w:t>nterferon gamma-induced protein 10, IP-10</w:t>
      </w:r>
    </w:p>
    <w:p w14:paraId="2B865CD5" w14:textId="19801447" w:rsidR="007F1C5C" w:rsidRDefault="007F1C5C">
      <w:pPr>
        <w:rPr>
          <w:rFonts w:ascii="Times New Roman" w:eastAsiaTheme="minorEastAsia" w:hAnsi="Times New Roman" w:cs="Times New Roman"/>
          <w:bCs/>
          <w:color w:val="000000" w:themeColor="text1"/>
          <w:kern w:val="2"/>
        </w:rPr>
      </w:pPr>
      <w:r>
        <w:rPr>
          <w:rFonts w:ascii="Times New Roman" w:hAnsi="Times New Roman" w:cs="Times New Roman"/>
          <w:bCs/>
          <w:color w:val="000000" w:themeColor="text1"/>
        </w:rPr>
        <w:br w:type="page"/>
      </w:r>
    </w:p>
    <w:p w14:paraId="70FE31FC" w14:textId="1604A16E" w:rsidR="007F1C5C" w:rsidRDefault="007F1C5C" w:rsidP="007F1C5C">
      <w:pPr>
        <w:pStyle w:val="a3"/>
        <w:rPr>
          <w:rFonts w:ascii="Times New Roman" w:hAnsi="Times New Roman" w:cs="Times New Roman"/>
        </w:rPr>
      </w:pPr>
      <w:r w:rsidRPr="00D8459C">
        <w:rPr>
          <w:rFonts w:ascii="Times New Roman" w:hAnsi="Times New Roman" w:cs="Times New Roman" w:hint="eastAsia"/>
          <w:b/>
          <w:color w:val="000000" w:themeColor="text1"/>
        </w:rPr>
        <w:lastRenderedPageBreak/>
        <w:t>T</w:t>
      </w:r>
      <w:r w:rsidRPr="00D8459C">
        <w:rPr>
          <w:rFonts w:ascii="Times New Roman" w:hAnsi="Times New Roman" w:cs="Times New Roman"/>
          <w:b/>
          <w:color w:val="000000" w:themeColor="text1"/>
        </w:rPr>
        <w:t xml:space="preserve">able S3. </w:t>
      </w:r>
      <w:r>
        <w:rPr>
          <w:rFonts w:ascii="Times New Roman" w:hAnsi="Times New Roman" w:cs="Times New Roman"/>
        </w:rPr>
        <w:t xml:space="preserve">TRAIL and IP-10 levels of maternal blood in those with different maternal age among participants receiving 2, 3, and 4 doses </w:t>
      </w:r>
      <w:r w:rsidR="002C6EBC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COVID-19 vaccine</w:t>
      </w:r>
      <w:r w:rsidR="002C6EBC">
        <w:rPr>
          <w:rFonts w:ascii="Times New Roman" w:hAnsi="Times New Roman" w:cs="Times New Roman"/>
        </w:rPr>
        <w:t>.</w:t>
      </w:r>
    </w:p>
    <w:tbl>
      <w:tblPr>
        <w:tblW w:w="549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5"/>
        <w:gridCol w:w="709"/>
        <w:gridCol w:w="70"/>
        <w:gridCol w:w="1205"/>
        <w:gridCol w:w="58"/>
        <w:gridCol w:w="1360"/>
        <w:gridCol w:w="103"/>
      </w:tblGrid>
      <w:tr w:rsidR="006959AB" w:rsidRPr="006959AB" w14:paraId="539AC89C" w14:textId="77777777" w:rsidTr="006959AB">
        <w:trPr>
          <w:trHeight w:val="505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B6102E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976F9C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6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15E4E" w14:textId="1F1D1C9C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  <w:b/>
                <w:bCs/>
              </w:rPr>
              <w:t>TRAI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  <w:tc>
          <w:tcPr>
            <w:tcW w:w="146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BBDBD" w14:textId="23842E45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  <w:b/>
                <w:bCs/>
              </w:rPr>
              <w:t xml:space="preserve">IP-10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</w:tr>
      <w:tr w:rsidR="006959AB" w:rsidRPr="006959AB" w14:paraId="7B37D40E" w14:textId="77777777" w:rsidTr="006959AB">
        <w:trPr>
          <w:trHeight w:val="2401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0EF76A" w14:textId="7B5A2E9B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ses</w:t>
            </w:r>
          </w:p>
          <w:p w14:paraId="7D36892D" w14:textId="77777777" w:rsidR="006959AB" w:rsidRPr="006959AB" w:rsidRDefault="006959AB" w:rsidP="006959AB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Age &lt;30</w:t>
            </w:r>
          </w:p>
          <w:p w14:paraId="3039844D" w14:textId="77777777" w:rsidR="006959AB" w:rsidRPr="006959AB" w:rsidRDefault="006959AB" w:rsidP="006959AB">
            <w:pPr>
              <w:pStyle w:val="a3"/>
              <w:ind w:leftChars="100" w:left="240" w:rightChars="100" w:right="240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Age 30-35</w:t>
            </w:r>
          </w:p>
          <w:p w14:paraId="299548AE" w14:textId="77777777" w:rsidR="006959AB" w:rsidRPr="006959AB" w:rsidRDefault="006959AB" w:rsidP="006959AB">
            <w:pPr>
              <w:pStyle w:val="a3"/>
              <w:ind w:leftChars="100" w:left="240" w:rightChars="100" w:right="240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Age 35-40</w:t>
            </w:r>
          </w:p>
          <w:p w14:paraId="5F11F25B" w14:textId="77777777" w:rsidR="006959AB" w:rsidRPr="006959AB" w:rsidRDefault="006959AB" w:rsidP="006959AB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Age &gt;40</w:t>
            </w:r>
          </w:p>
          <w:p w14:paraId="4E8B8146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779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1C5A4C" w14:textId="77777777" w:rsid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</w:p>
          <w:p w14:paraId="58EB29B4" w14:textId="0A096961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3</w:t>
            </w:r>
          </w:p>
          <w:p w14:paraId="50ABBEF9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7</w:t>
            </w:r>
          </w:p>
          <w:p w14:paraId="67CA3577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6</w:t>
            </w:r>
          </w:p>
          <w:p w14:paraId="5371FC5B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3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F6D63" w14:textId="77777777" w:rsid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</w:p>
          <w:p w14:paraId="56EB1F00" w14:textId="28C0E7F5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12.55</w:t>
            </w:r>
          </w:p>
          <w:p w14:paraId="15112B14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13.57</w:t>
            </w:r>
          </w:p>
          <w:p w14:paraId="4EAE5D34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19.71</w:t>
            </w:r>
          </w:p>
          <w:p w14:paraId="123A83E9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17.32</w:t>
            </w:r>
          </w:p>
          <w:p w14:paraId="69E34A53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463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D6C92" w14:textId="77777777" w:rsid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</w:p>
          <w:p w14:paraId="4FA73355" w14:textId="1864181A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79.83</w:t>
            </w:r>
          </w:p>
          <w:p w14:paraId="5C693445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95.56</w:t>
            </w:r>
          </w:p>
          <w:p w14:paraId="4B072697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124.19</w:t>
            </w:r>
          </w:p>
          <w:p w14:paraId="6C603B6E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137.54</w:t>
            </w:r>
          </w:p>
          <w:p w14:paraId="42D4DD3A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0.232</w:t>
            </w:r>
          </w:p>
        </w:tc>
      </w:tr>
      <w:tr w:rsidR="006959AB" w:rsidRPr="006959AB" w14:paraId="2705BAAC" w14:textId="77777777" w:rsidTr="006959AB">
        <w:trPr>
          <w:trHeight w:val="2401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CF230F" w14:textId="4CD92DEA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ses</w:t>
            </w:r>
          </w:p>
          <w:p w14:paraId="5080C799" w14:textId="77777777" w:rsidR="006959AB" w:rsidRPr="006959AB" w:rsidRDefault="006959AB" w:rsidP="006959AB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Age &lt;30</w:t>
            </w:r>
          </w:p>
          <w:p w14:paraId="7776078E" w14:textId="77777777" w:rsidR="006959AB" w:rsidRPr="006959AB" w:rsidRDefault="006959AB" w:rsidP="006959AB">
            <w:pPr>
              <w:pStyle w:val="a3"/>
              <w:ind w:leftChars="100" w:left="240" w:rightChars="100" w:right="240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Age 30-35</w:t>
            </w:r>
          </w:p>
          <w:p w14:paraId="060CBDAA" w14:textId="77777777" w:rsidR="006959AB" w:rsidRPr="006959AB" w:rsidRDefault="006959AB" w:rsidP="006959AB">
            <w:pPr>
              <w:pStyle w:val="a3"/>
              <w:ind w:leftChars="100" w:left="240" w:rightChars="100" w:right="240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Age 35-40</w:t>
            </w:r>
          </w:p>
          <w:p w14:paraId="31D4C59A" w14:textId="77777777" w:rsidR="006959AB" w:rsidRPr="006959AB" w:rsidRDefault="006959AB" w:rsidP="006959AB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Age &gt;40</w:t>
            </w:r>
          </w:p>
          <w:p w14:paraId="4AAD6A2E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09F3D3" w14:textId="77777777" w:rsid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</w:p>
          <w:p w14:paraId="79CF3A41" w14:textId="5F3AEFAF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13</w:t>
            </w:r>
          </w:p>
          <w:p w14:paraId="1DFABDC3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19</w:t>
            </w:r>
          </w:p>
          <w:p w14:paraId="374E95EA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17</w:t>
            </w:r>
          </w:p>
          <w:p w14:paraId="5CDA1510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8C29B" w14:textId="77777777" w:rsid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</w:p>
          <w:p w14:paraId="3566E599" w14:textId="5FDBCB0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34.71</w:t>
            </w:r>
          </w:p>
          <w:p w14:paraId="4782EFCE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17.55</w:t>
            </w:r>
          </w:p>
          <w:p w14:paraId="053687C8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14.78</w:t>
            </w:r>
          </w:p>
          <w:p w14:paraId="1803C43F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25.39</w:t>
            </w:r>
          </w:p>
          <w:p w14:paraId="638C6E64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1B122E" w14:textId="77777777" w:rsid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</w:p>
          <w:p w14:paraId="1D73D370" w14:textId="011E7FD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158.73</w:t>
            </w:r>
          </w:p>
          <w:p w14:paraId="7F8332BF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142.47</w:t>
            </w:r>
          </w:p>
          <w:p w14:paraId="673EB907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143.02</w:t>
            </w:r>
          </w:p>
          <w:p w14:paraId="6C4D3441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155.37</w:t>
            </w:r>
          </w:p>
          <w:p w14:paraId="68DAA556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0.854</w:t>
            </w:r>
          </w:p>
        </w:tc>
      </w:tr>
      <w:tr w:rsidR="006959AB" w:rsidRPr="006959AB" w14:paraId="6BAA6257" w14:textId="77777777" w:rsidTr="006959AB">
        <w:trPr>
          <w:trHeight w:val="2401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D71793" w14:textId="156FAF10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ses</w:t>
            </w:r>
          </w:p>
          <w:p w14:paraId="53B039FE" w14:textId="77777777" w:rsidR="006959AB" w:rsidRPr="006959AB" w:rsidRDefault="006959AB" w:rsidP="006959AB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Age &lt;30</w:t>
            </w:r>
          </w:p>
          <w:p w14:paraId="2AADAC14" w14:textId="77777777" w:rsidR="006959AB" w:rsidRPr="006959AB" w:rsidRDefault="006959AB" w:rsidP="006959AB">
            <w:pPr>
              <w:pStyle w:val="a3"/>
              <w:ind w:leftChars="100" w:left="240" w:rightChars="100" w:right="240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Age 30-35</w:t>
            </w:r>
          </w:p>
          <w:p w14:paraId="63AF36D5" w14:textId="77777777" w:rsidR="006959AB" w:rsidRPr="006959AB" w:rsidRDefault="006959AB" w:rsidP="006959AB">
            <w:pPr>
              <w:pStyle w:val="a3"/>
              <w:ind w:leftChars="100" w:left="240" w:rightChars="100" w:right="240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Age 35-40</w:t>
            </w:r>
          </w:p>
          <w:p w14:paraId="53D772BA" w14:textId="77777777" w:rsidR="006959AB" w:rsidRPr="006959AB" w:rsidRDefault="006959AB" w:rsidP="006959AB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Age &gt;40</w:t>
            </w:r>
          </w:p>
          <w:p w14:paraId="0B593240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5E71E" w14:textId="77777777" w:rsid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</w:p>
          <w:p w14:paraId="77E96B35" w14:textId="4B953598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3</w:t>
            </w:r>
          </w:p>
          <w:p w14:paraId="50C2C5AA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8</w:t>
            </w:r>
          </w:p>
          <w:p w14:paraId="5B25FCDF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5</w:t>
            </w:r>
          </w:p>
          <w:p w14:paraId="5B62E95A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B7935" w14:textId="77777777" w:rsid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</w:p>
          <w:p w14:paraId="7C9F0293" w14:textId="4CF0326E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2.35</w:t>
            </w:r>
          </w:p>
          <w:p w14:paraId="7B32BC48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5.79</w:t>
            </w:r>
          </w:p>
          <w:p w14:paraId="646E1229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5.57</w:t>
            </w:r>
          </w:p>
          <w:p w14:paraId="6DBBA069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0</w:t>
            </w:r>
          </w:p>
          <w:p w14:paraId="5205BD1A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0.742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4D774" w14:textId="77777777" w:rsid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</w:p>
          <w:p w14:paraId="41346A15" w14:textId="59F5B886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77.33</w:t>
            </w:r>
          </w:p>
          <w:p w14:paraId="12D68717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177.82</w:t>
            </w:r>
          </w:p>
          <w:p w14:paraId="4B094091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145.41</w:t>
            </w:r>
          </w:p>
          <w:p w14:paraId="3CFED1E5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99.11</w:t>
            </w:r>
          </w:p>
          <w:p w14:paraId="16C70227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0.333</w:t>
            </w:r>
          </w:p>
        </w:tc>
      </w:tr>
      <w:tr w:rsidR="006959AB" w:rsidRPr="006959AB" w14:paraId="6C0C6F66" w14:textId="77777777" w:rsidTr="006959AB">
        <w:trPr>
          <w:gridAfter w:val="1"/>
          <w:wAfter w:w="103" w:type="dxa"/>
          <w:trHeight w:val="2401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B8B16" w14:textId="31AB0C73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verall cohorts</w:t>
            </w:r>
          </w:p>
          <w:p w14:paraId="3E6378A0" w14:textId="77777777" w:rsidR="006959AB" w:rsidRPr="006959AB" w:rsidRDefault="006959AB" w:rsidP="006959AB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Age &lt;30</w:t>
            </w:r>
          </w:p>
          <w:p w14:paraId="09175D5C" w14:textId="77777777" w:rsidR="006959AB" w:rsidRPr="006959AB" w:rsidRDefault="006959AB" w:rsidP="006959AB">
            <w:pPr>
              <w:pStyle w:val="a3"/>
              <w:ind w:leftChars="100" w:left="240" w:rightChars="100" w:right="240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Age 30-35</w:t>
            </w:r>
          </w:p>
          <w:p w14:paraId="6065449F" w14:textId="77777777" w:rsidR="006959AB" w:rsidRPr="006959AB" w:rsidRDefault="006959AB" w:rsidP="006959AB">
            <w:pPr>
              <w:pStyle w:val="a3"/>
              <w:ind w:leftChars="100" w:left="240" w:rightChars="100" w:right="240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Age 35-40</w:t>
            </w:r>
          </w:p>
          <w:p w14:paraId="28067C6D" w14:textId="77777777" w:rsidR="006959AB" w:rsidRPr="006959AB" w:rsidRDefault="006959AB" w:rsidP="006959AB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Age &gt;40</w:t>
            </w:r>
          </w:p>
          <w:p w14:paraId="1BE03452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91797" w14:textId="77777777" w:rsid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</w:p>
          <w:p w14:paraId="0343F5A6" w14:textId="2EBA50C3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19</w:t>
            </w:r>
          </w:p>
          <w:p w14:paraId="61339C32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34</w:t>
            </w:r>
          </w:p>
          <w:p w14:paraId="13FC2188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28</w:t>
            </w:r>
          </w:p>
          <w:p w14:paraId="4A9F1015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805AC" w14:textId="77777777" w:rsid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</w:p>
          <w:p w14:paraId="5338DFE0" w14:textId="23CAD206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26.10</w:t>
            </w:r>
          </w:p>
          <w:p w14:paraId="47F183F1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13.97</w:t>
            </w:r>
          </w:p>
          <w:p w14:paraId="175FA027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14.20</w:t>
            </w:r>
          </w:p>
          <w:p w14:paraId="4A8FA559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19.92</w:t>
            </w:r>
          </w:p>
          <w:p w14:paraId="03C7357B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11E24" w14:textId="77777777" w:rsid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</w:p>
          <w:p w14:paraId="0C5B639D" w14:textId="7E2E7AFC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133.42</w:t>
            </w:r>
          </w:p>
          <w:p w14:paraId="29092CCB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141.13</w:t>
            </w:r>
          </w:p>
          <w:p w14:paraId="60082868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139.41</w:t>
            </w:r>
          </w:p>
          <w:p w14:paraId="3403149E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143.26</w:t>
            </w:r>
          </w:p>
          <w:p w14:paraId="753ACE62" w14:textId="77777777" w:rsidR="006959AB" w:rsidRPr="006959AB" w:rsidRDefault="006959AB" w:rsidP="006959AB">
            <w:pPr>
              <w:pStyle w:val="a3"/>
              <w:rPr>
                <w:rFonts w:ascii="Times New Roman" w:hAnsi="Times New Roman" w:cs="Times New Roman"/>
              </w:rPr>
            </w:pPr>
            <w:r w:rsidRPr="006959AB">
              <w:rPr>
                <w:rFonts w:ascii="Times New Roman" w:hAnsi="Times New Roman" w:cs="Times New Roman"/>
              </w:rPr>
              <w:t>0.971</w:t>
            </w:r>
          </w:p>
        </w:tc>
      </w:tr>
    </w:tbl>
    <w:p w14:paraId="16F44017" w14:textId="6879BF8B" w:rsidR="007F1C5C" w:rsidRDefault="007F1C5C" w:rsidP="007F1C5C">
      <w:pPr>
        <w:pStyle w:val="a3"/>
        <w:rPr>
          <w:rFonts w:ascii="Times New Roman" w:hAnsi="Times New Roman" w:cs="Times New Roman"/>
        </w:rPr>
      </w:pPr>
      <w:r w:rsidRPr="000D00FA">
        <w:rPr>
          <w:rFonts w:ascii="Times New Roman" w:hAnsi="Times New Roman" w:cs="Times New Roman"/>
          <w:bCs/>
        </w:rPr>
        <w:t xml:space="preserve">TNF-related apoptosis-inducing ligand, TRAIL; </w:t>
      </w:r>
      <w:r w:rsidR="002C6EBC">
        <w:rPr>
          <w:rFonts w:ascii="Times New Roman" w:hAnsi="Times New Roman" w:cs="Times New Roman"/>
          <w:bCs/>
        </w:rPr>
        <w:t>i</w:t>
      </w:r>
      <w:r w:rsidRPr="000D00FA">
        <w:rPr>
          <w:rFonts w:ascii="Times New Roman" w:hAnsi="Times New Roman" w:cs="Times New Roman"/>
          <w:bCs/>
        </w:rPr>
        <w:t>nterferon gamma-induced protein 10, IP-10</w:t>
      </w:r>
    </w:p>
    <w:p w14:paraId="6196957F" w14:textId="2ADC8D99" w:rsidR="006959AB" w:rsidRDefault="006959AB">
      <w:pPr>
        <w:rPr>
          <w:rFonts w:ascii="Times New Roman" w:eastAsiaTheme="minorEastAsia" w:hAnsi="Times New Roman" w:cs="Times New Roman"/>
          <w:bCs/>
          <w:color w:val="000000" w:themeColor="text1"/>
          <w:kern w:val="2"/>
        </w:rPr>
      </w:pPr>
      <w:r>
        <w:rPr>
          <w:rFonts w:ascii="Times New Roman" w:hAnsi="Times New Roman" w:cs="Times New Roman"/>
          <w:bCs/>
          <w:color w:val="000000" w:themeColor="text1"/>
        </w:rPr>
        <w:br w:type="page"/>
      </w:r>
    </w:p>
    <w:p w14:paraId="7C13873A" w14:textId="51FFE63B" w:rsidR="0016554D" w:rsidRDefault="0016554D" w:rsidP="0016554D">
      <w:pPr>
        <w:pStyle w:val="a3"/>
        <w:rPr>
          <w:rFonts w:ascii="Times New Roman" w:hAnsi="Times New Roman" w:cs="Times New Roman"/>
        </w:rPr>
      </w:pPr>
      <w:r w:rsidRPr="00D8459C">
        <w:rPr>
          <w:rFonts w:ascii="Times New Roman" w:hAnsi="Times New Roman" w:cs="Times New Roman" w:hint="eastAsia"/>
          <w:b/>
          <w:color w:val="000000" w:themeColor="text1"/>
        </w:rPr>
        <w:lastRenderedPageBreak/>
        <w:t>T</w:t>
      </w:r>
      <w:r w:rsidRPr="00D8459C">
        <w:rPr>
          <w:rFonts w:ascii="Times New Roman" w:hAnsi="Times New Roman" w:cs="Times New Roman"/>
          <w:b/>
          <w:color w:val="000000" w:themeColor="text1"/>
        </w:rPr>
        <w:t xml:space="preserve">able S4. </w:t>
      </w:r>
      <w:r>
        <w:rPr>
          <w:rFonts w:ascii="Times New Roman" w:hAnsi="Times New Roman" w:cs="Times New Roman"/>
        </w:rPr>
        <w:t xml:space="preserve">TRAIL and IP-10 levels of maternal blood in those with different maternal BMI among participants receiving 2, 3, and 4 doses </w:t>
      </w:r>
      <w:r w:rsidR="002C6EBC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COVID-19 vaccine</w:t>
      </w:r>
      <w:r w:rsidR="002C6EBC">
        <w:rPr>
          <w:rFonts w:ascii="Times New Roman" w:hAnsi="Times New Roman" w:cs="Times New Roman"/>
        </w:rPr>
        <w:t>.</w:t>
      </w:r>
    </w:p>
    <w:tbl>
      <w:tblPr>
        <w:tblW w:w="534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3"/>
        <w:gridCol w:w="709"/>
        <w:gridCol w:w="1358"/>
        <w:gridCol w:w="1431"/>
      </w:tblGrid>
      <w:tr w:rsidR="0016554D" w:rsidRPr="0016554D" w14:paraId="46F826BE" w14:textId="77777777" w:rsidTr="0016554D">
        <w:trPr>
          <w:trHeight w:val="584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319E6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54FEB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3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7A92A" w14:textId="04785F0C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  <w:b/>
                <w:bCs/>
              </w:rPr>
              <w:t>TRAI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  <w:tc>
          <w:tcPr>
            <w:tcW w:w="14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16BFA" w14:textId="51421228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  <w:b/>
                <w:bCs/>
              </w:rPr>
              <w:t xml:space="preserve">IP-10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</w:tr>
      <w:tr w:rsidR="0016554D" w:rsidRPr="0016554D" w14:paraId="4FC91FEA" w14:textId="77777777" w:rsidTr="0016554D">
        <w:trPr>
          <w:trHeight w:val="584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F32775" w14:textId="028C50A8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ses</w:t>
            </w:r>
          </w:p>
          <w:p w14:paraId="633D8493" w14:textId="77777777" w:rsidR="0016554D" w:rsidRPr="0016554D" w:rsidRDefault="0016554D" w:rsidP="0016554D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BMI &lt;25</w:t>
            </w:r>
          </w:p>
          <w:p w14:paraId="4A13E9C5" w14:textId="77777777" w:rsidR="0016554D" w:rsidRPr="0016554D" w:rsidRDefault="0016554D" w:rsidP="0016554D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BMI 25-30</w:t>
            </w:r>
          </w:p>
          <w:p w14:paraId="78FC19C2" w14:textId="77777777" w:rsidR="0016554D" w:rsidRPr="0016554D" w:rsidRDefault="0016554D" w:rsidP="0016554D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BMI &gt;30</w:t>
            </w:r>
          </w:p>
          <w:p w14:paraId="7A751698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F15C7" w14:textId="77777777" w:rsid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</w:p>
          <w:p w14:paraId="78F0AD71" w14:textId="67733181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6</w:t>
            </w:r>
          </w:p>
          <w:p w14:paraId="443ABB5E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9</w:t>
            </w:r>
          </w:p>
          <w:p w14:paraId="1C32CD9B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3B494" w14:textId="77777777" w:rsid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</w:p>
          <w:p w14:paraId="64067F95" w14:textId="5F23B8C1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15.49</w:t>
            </w:r>
          </w:p>
          <w:p w14:paraId="685973E2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15.63</w:t>
            </w:r>
          </w:p>
          <w:p w14:paraId="4ABF8F80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17.30</w:t>
            </w:r>
          </w:p>
          <w:p w14:paraId="31F0F8A5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143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B3CC18" w14:textId="77777777" w:rsid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</w:p>
          <w:p w14:paraId="047F8EF0" w14:textId="0A410D9C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109.51</w:t>
            </w:r>
          </w:p>
          <w:p w14:paraId="2C9B3B1F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113.31</w:t>
            </w:r>
          </w:p>
          <w:p w14:paraId="5A37D500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110.73</w:t>
            </w:r>
          </w:p>
          <w:p w14:paraId="2AF33871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0.988</w:t>
            </w:r>
          </w:p>
        </w:tc>
      </w:tr>
      <w:tr w:rsidR="0016554D" w:rsidRPr="0016554D" w14:paraId="59BF16DC" w14:textId="77777777" w:rsidTr="0016554D">
        <w:trPr>
          <w:trHeight w:val="584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A3E2E" w14:textId="0DE82EA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ses</w:t>
            </w:r>
          </w:p>
          <w:p w14:paraId="5C90534F" w14:textId="77777777" w:rsidR="0016554D" w:rsidRPr="0016554D" w:rsidRDefault="0016554D" w:rsidP="0016554D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BMI &lt;25</w:t>
            </w:r>
          </w:p>
          <w:p w14:paraId="27D8ED6B" w14:textId="77777777" w:rsidR="0016554D" w:rsidRPr="0016554D" w:rsidRDefault="0016554D" w:rsidP="0016554D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BMI 25-30</w:t>
            </w:r>
          </w:p>
          <w:p w14:paraId="4818F50B" w14:textId="77777777" w:rsidR="0016554D" w:rsidRPr="0016554D" w:rsidRDefault="0016554D" w:rsidP="0016554D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BMI &gt;30</w:t>
            </w:r>
          </w:p>
          <w:p w14:paraId="007D724E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200328" w14:textId="77777777" w:rsid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</w:p>
          <w:p w14:paraId="6796BC80" w14:textId="7729FD0F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17</w:t>
            </w:r>
          </w:p>
          <w:p w14:paraId="1CCA741D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19</w:t>
            </w:r>
          </w:p>
          <w:p w14:paraId="1DD533E9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55A06E" w14:textId="77777777" w:rsid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</w:p>
          <w:p w14:paraId="17352E0A" w14:textId="09E38442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21.46</w:t>
            </w:r>
          </w:p>
          <w:p w14:paraId="6E33F88B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26.25</w:t>
            </w:r>
          </w:p>
          <w:p w14:paraId="5AD2CE34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17.09</w:t>
            </w:r>
          </w:p>
          <w:p w14:paraId="643D7555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0.560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F5E33E" w14:textId="77777777" w:rsid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</w:p>
          <w:p w14:paraId="24CB32EB" w14:textId="18A9BE4A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135.78</w:t>
            </w:r>
          </w:p>
          <w:p w14:paraId="226D3093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167.48</w:t>
            </w:r>
          </w:p>
          <w:p w14:paraId="51ED2AA7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139.13</w:t>
            </w:r>
          </w:p>
          <w:p w14:paraId="128A2BCD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0.200</w:t>
            </w:r>
          </w:p>
        </w:tc>
      </w:tr>
      <w:tr w:rsidR="0016554D" w:rsidRPr="0016554D" w14:paraId="1EF880FB" w14:textId="77777777" w:rsidTr="0016554D">
        <w:trPr>
          <w:trHeight w:val="584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CE964" w14:textId="5C71CD4A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doses</w:t>
            </w:r>
          </w:p>
          <w:p w14:paraId="3FF25148" w14:textId="77777777" w:rsidR="0016554D" w:rsidRPr="0016554D" w:rsidRDefault="0016554D" w:rsidP="0016554D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BMI &lt;25</w:t>
            </w:r>
          </w:p>
          <w:p w14:paraId="4E251A96" w14:textId="77777777" w:rsidR="0016554D" w:rsidRPr="0016554D" w:rsidRDefault="0016554D" w:rsidP="0016554D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BMI 25-30</w:t>
            </w:r>
          </w:p>
          <w:p w14:paraId="0079C7C2" w14:textId="77777777" w:rsidR="0016554D" w:rsidRPr="0016554D" w:rsidRDefault="0016554D" w:rsidP="0016554D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BMI &gt;30</w:t>
            </w:r>
          </w:p>
          <w:p w14:paraId="5AF11A18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0260D" w14:textId="77777777" w:rsid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</w:p>
          <w:p w14:paraId="6E82E289" w14:textId="031C3028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6</w:t>
            </w:r>
          </w:p>
          <w:p w14:paraId="2E398294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10</w:t>
            </w:r>
          </w:p>
          <w:p w14:paraId="6F533550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3807C" w14:textId="77777777" w:rsid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</w:p>
          <w:p w14:paraId="66313E30" w14:textId="07F88E9B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5.15</w:t>
            </w:r>
          </w:p>
          <w:p w14:paraId="0A2BA8A8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5.04</w:t>
            </w:r>
          </w:p>
          <w:p w14:paraId="47F1FA1D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0</w:t>
            </w:r>
          </w:p>
          <w:p w14:paraId="29151682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9D4D8E" w14:textId="77777777" w:rsid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</w:p>
          <w:p w14:paraId="290D4940" w14:textId="6E1B8A80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100.55</w:t>
            </w:r>
          </w:p>
          <w:p w14:paraId="7DBFF5C9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171.76</w:t>
            </w:r>
          </w:p>
          <w:p w14:paraId="4845228B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159.77</w:t>
            </w:r>
          </w:p>
          <w:p w14:paraId="1F4B1886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0.258</w:t>
            </w:r>
          </w:p>
        </w:tc>
      </w:tr>
      <w:tr w:rsidR="0016554D" w:rsidRPr="0016554D" w14:paraId="0DD4D5AF" w14:textId="77777777" w:rsidTr="0016554D">
        <w:trPr>
          <w:trHeight w:val="584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8EEC8" w14:textId="67E8C24F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verall cohorts</w:t>
            </w:r>
          </w:p>
          <w:p w14:paraId="406D4114" w14:textId="77777777" w:rsidR="0016554D" w:rsidRPr="0016554D" w:rsidRDefault="0016554D" w:rsidP="0016554D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BMI &lt;25</w:t>
            </w:r>
          </w:p>
          <w:p w14:paraId="3A666E9D" w14:textId="77777777" w:rsidR="0016554D" w:rsidRPr="0016554D" w:rsidRDefault="0016554D" w:rsidP="0016554D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BMI 25-30</w:t>
            </w:r>
          </w:p>
          <w:p w14:paraId="06AE486B" w14:textId="77777777" w:rsidR="0016554D" w:rsidRPr="0016554D" w:rsidRDefault="0016554D" w:rsidP="0016554D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BMI &gt;30</w:t>
            </w:r>
          </w:p>
          <w:p w14:paraId="671CDA01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53279F" w14:textId="77777777" w:rsid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</w:p>
          <w:p w14:paraId="58E44DDA" w14:textId="4870B16B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29</w:t>
            </w:r>
          </w:p>
          <w:p w14:paraId="498B76D7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38</w:t>
            </w:r>
          </w:p>
          <w:p w14:paraId="065AFD5C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F3780" w14:textId="77777777" w:rsid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</w:p>
          <w:p w14:paraId="6BB6716F" w14:textId="00E50D63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16.86</w:t>
            </w:r>
          </w:p>
          <w:p w14:paraId="512AA64F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18.15</w:t>
            </w:r>
          </w:p>
          <w:p w14:paraId="6C3B0F9F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16.48</w:t>
            </w:r>
          </w:p>
          <w:p w14:paraId="30D32852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AF4EAB" w14:textId="77777777" w:rsid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</w:p>
          <w:p w14:paraId="2FBE9873" w14:textId="7AB52091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123.06</w:t>
            </w:r>
          </w:p>
          <w:p w14:paraId="3DEB3245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155.78</w:t>
            </w:r>
          </w:p>
          <w:p w14:paraId="02F44747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133.37</w:t>
            </w:r>
          </w:p>
          <w:p w14:paraId="705F29D5" w14:textId="77777777" w:rsidR="0016554D" w:rsidRPr="0016554D" w:rsidRDefault="0016554D" w:rsidP="0016554D">
            <w:pPr>
              <w:pStyle w:val="a3"/>
              <w:rPr>
                <w:rFonts w:ascii="Times New Roman" w:hAnsi="Times New Roman" w:cs="Times New Roman"/>
              </w:rPr>
            </w:pPr>
            <w:r w:rsidRPr="0016554D">
              <w:rPr>
                <w:rFonts w:ascii="Times New Roman" w:hAnsi="Times New Roman" w:cs="Times New Roman"/>
              </w:rPr>
              <w:t>0.088</w:t>
            </w:r>
          </w:p>
        </w:tc>
      </w:tr>
    </w:tbl>
    <w:p w14:paraId="3B8FE2E0" w14:textId="16EEE474" w:rsidR="0016554D" w:rsidRDefault="0016554D" w:rsidP="0016554D">
      <w:pPr>
        <w:pStyle w:val="a3"/>
        <w:rPr>
          <w:rFonts w:ascii="Times New Roman" w:hAnsi="Times New Roman" w:cs="Times New Roman"/>
          <w:bCs/>
        </w:rPr>
      </w:pPr>
      <w:r w:rsidRPr="000D00FA">
        <w:rPr>
          <w:rFonts w:ascii="Times New Roman" w:hAnsi="Times New Roman" w:cs="Times New Roman"/>
          <w:bCs/>
        </w:rPr>
        <w:t xml:space="preserve">TNF-related apoptosis-inducing ligand, TRAIL; </w:t>
      </w:r>
      <w:r w:rsidR="002C6EBC">
        <w:rPr>
          <w:rFonts w:ascii="Times New Roman" w:hAnsi="Times New Roman" w:cs="Times New Roman"/>
          <w:bCs/>
        </w:rPr>
        <w:t>i</w:t>
      </w:r>
      <w:r w:rsidRPr="000D00FA">
        <w:rPr>
          <w:rFonts w:ascii="Times New Roman" w:hAnsi="Times New Roman" w:cs="Times New Roman"/>
          <w:bCs/>
        </w:rPr>
        <w:t>nterferon gamma-induced protein 10, IP-10</w:t>
      </w:r>
      <w:r>
        <w:rPr>
          <w:rFonts w:ascii="Times New Roman" w:hAnsi="Times New Roman" w:cs="Times New Roman"/>
          <w:bCs/>
        </w:rPr>
        <w:t>; BMI, body mass index.</w:t>
      </w:r>
    </w:p>
    <w:p w14:paraId="6A30F03C" w14:textId="3E059581" w:rsidR="0016554D" w:rsidRDefault="0016554D">
      <w:pPr>
        <w:rPr>
          <w:rFonts w:ascii="Times New Roman" w:eastAsiaTheme="minorEastAsia" w:hAnsi="Times New Roman" w:cs="Times New Roman"/>
          <w:bCs/>
          <w:color w:val="000000" w:themeColor="text1"/>
          <w:kern w:val="2"/>
        </w:rPr>
      </w:pPr>
      <w:r>
        <w:rPr>
          <w:rFonts w:ascii="Times New Roman" w:hAnsi="Times New Roman" w:cs="Times New Roman"/>
          <w:bCs/>
          <w:color w:val="000000" w:themeColor="text1"/>
        </w:rPr>
        <w:br w:type="page"/>
      </w:r>
    </w:p>
    <w:p w14:paraId="09B89B52" w14:textId="7CD5BDAC" w:rsidR="0086299F" w:rsidRDefault="0086299F" w:rsidP="0086299F">
      <w:pPr>
        <w:pStyle w:val="a3"/>
        <w:rPr>
          <w:rFonts w:ascii="Times New Roman" w:hAnsi="Times New Roman" w:cs="Times New Roman"/>
        </w:rPr>
      </w:pPr>
      <w:r w:rsidRPr="00D8459C">
        <w:rPr>
          <w:rFonts w:ascii="Times New Roman" w:hAnsi="Times New Roman" w:cs="Times New Roman" w:hint="eastAsia"/>
          <w:b/>
        </w:rPr>
        <w:lastRenderedPageBreak/>
        <w:t>T</w:t>
      </w:r>
      <w:r w:rsidRPr="00D8459C">
        <w:rPr>
          <w:rFonts w:ascii="Times New Roman" w:hAnsi="Times New Roman" w:cs="Times New Roman"/>
          <w:b/>
        </w:rPr>
        <w:t xml:space="preserve">able S5. </w:t>
      </w:r>
      <w:r>
        <w:rPr>
          <w:rFonts w:ascii="Times New Roman" w:hAnsi="Times New Roman" w:cs="Times New Roman"/>
        </w:rPr>
        <w:t xml:space="preserve">TRAIL and IP-10 levels of maternal blood in those with different regimens of Tdap/Flu vaccinations during pregnancy among participants receiving 3 and 4 doses </w:t>
      </w:r>
      <w:r w:rsidR="002C6EBC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COVID-19 vaccine</w:t>
      </w:r>
      <w:r w:rsidR="002C6EBC">
        <w:rPr>
          <w:rFonts w:ascii="Times New Roman" w:hAnsi="Times New Roman" w:cs="Times New Roman"/>
        </w:rPr>
        <w:t>.</w:t>
      </w:r>
    </w:p>
    <w:tbl>
      <w:tblPr>
        <w:tblW w:w="538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36"/>
        <w:gridCol w:w="711"/>
        <w:gridCol w:w="1322"/>
        <w:gridCol w:w="1418"/>
      </w:tblGrid>
      <w:tr w:rsidR="0086299F" w:rsidRPr="0086299F" w14:paraId="1A75341B" w14:textId="77777777" w:rsidTr="0086299F">
        <w:trPr>
          <w:trHeight w:val="584"/>
        </w:trPr>
        <w:tc>
          <w:tcPr>
            <w:tcW w:w="1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BC9FBA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48833B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3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F2E0B" w14:textId="25F12CBA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  <w:b/>
                <w:bCs/>
              </w:rPr>
              <w:t>TRAI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6645E" w14:textId="2202D050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  <w:b/>
                <w:bCs/>
              </w:rPr>
              <w:t xml:space="preserve">IP-10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</w:tr>
      <w:tr w:rsidR="0086299F" w:rsidRPr="0086299F" w14:paraId="45FF743C" w14:textId="77777777" w:rsidTr="0086299F">
        <w:trPr>
          <w:trHeight w:val="584"/>
        </w:trPr>
        <w:tc>
          <w:tcPr>
            <w:tcW w:w="193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CAE00" w14:textId="24CE6EB9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ses</w:t>
            </w:r>
          </w:p>
          <w:p w14:paraId="078C06B4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Tdap only</w:t>
            </w:r>
          </w:p>
          <w:p w14:paraId="21E9CC8F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Flu only</w:t>
            </w:r>
          </w:p>
          <w:p w14:paraId="21594106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Tdap + Flu</w:t>
            </w:r>
          </w:p>
          <w:p w14:paraId="78204A0F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No Tdap/Flu</w:t>
            </w:r>
          </w:p>
          <w:p w14:paraId="09C61B36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08F82B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100EA08A" w14:textId="7E14F50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28</w:t>
            </w:r>
          </w:p>
          <w:p w14:paraId="1C319145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</w:t>
            </w:r>
          </w:p>
          <w:p w14:paraId="349ED451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6</w:t>
            </w:r>
          </w:p>
          <w:p w14:paraId="4C43EF82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2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82C2A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65481E06" w14:textId="26C37E11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22.40</w:t>
            </w:r>
          </w:p>
          <w:p w14:paraId="1AB4B72E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49.88</w:t>
            </w:r>
          </w:p>
          <w:p w14:paraId="21E421E0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8.23</w:t>
            </w:r>
          </w:p>
          <w:p w14:paraId="47F450C3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21.95</w:t>
            </w:r>
          </w:p>
          <w:p w14:paraId="02CB2023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0.69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95E184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459C8348" w14:textId="36B136F3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46.89</w:t>
            </w:r>
          </w:p>
          <w:p w14:paraId="20652D37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72.22</w:t>
            </w:r>
          </w:p>
          <w:p w14:paraId="6484491B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57.63</w:t>
            </w:r>
          </w:p>
          <w:p w14:paraId="41F57E81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33.14</w:t>
            </w:r>
          </w:p>
          <w:p w14:paraId="0202F1B6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0.752</w:t>
            </w:r>
          </w:p>
        </w:tc>
      </w:tr>
      <w:tr w:rsidR="0086299F" w:rsidRPr="0086299F" w14:paraId="10398DD2" w14:textId="77777777" w:rsidTr="0086299F">
        <w:trPr>
          <w:trHeight w:val="584"/>
        </w:trPr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1B0693" w14:textId="3281CB70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ses</w:t>
            </w:r>
          </w:p>
          <w:p w14:paraId="4BD83202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Tdap only</w:t>
            </w:r>
          </w:p>
          <w:p w14:paraId="40035343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Tdap + Flu</w:t>
            </w:r>
          </w:p>
          <w:p w14:paraId="5A9E17B1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No Tdap/Flu</w:t>
            </w:r>
          </w:p>
          <w:p w14:paraId="7DFFBFC8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FA6690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576D5DBB" w14:textId="02F0E7D4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3</w:t>
            </w:r>
          </w:p>
          <w:p w14:paraId="19B1B55D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1</w:t>
            </w:r>
          </w:p>
          <w:p w14:paraId="51876FE0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06E3CB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53DBBBF7" w14:textId="313A6893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0</w:t>
            </w:r>
          </w:p>
          <w:p w14:paraId="2FC6D989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5.98</w:t>
            </w:r>
          </w:p>
          <w:p w14:paraId="7A941856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5.16</w:t>
            </w:r>
          </w:p>
          <w:p w14:paraId="1E768498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A1ED4F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43C97DAE" w14:textId="4D65403D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18.29</w:t>
            </w:r>
          </w:p>
          <w:p w14:paraId="23E75A79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62.58</w:t>
            </w:r>
          </w:p>
          <w:p w14:paraId="7D869AC3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12.49</w:t>
            </w:r>
          </w:p>
          <w:p w14:paraId="2FEC1DA2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0.560</w:t>
            </w:r>
          </w:p>
        </w:tc>
      </w:tr>
      <w:tr w:rsidR="0086299F" w:rsidRPr="0086299F" w14:paraId="512E8782" w14:textId="77777777" w:rsidTr="0086299F">
        <w:trPr>
          <w:trHeight w:val="584"/>
        </w:trPr>
        <w:tc>
          <w:tcPr>
            <w:tcW w:w="193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26D16" w14:textId="2CE6BB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verall cohorts</w:t>
            </w:r>
          </w:p>
          <w:p w14:paraId="771F9684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Tdap only</w:t>
            </w:r>
          </w:p>
          <w:p w14:paraId="11DE48A2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Flu only</w:t>
            </w:r>
          </w:p>
          <w:p w14:paraId="179519F0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Tdap + Flu</w:t>
            </w:r>
          </w:p>
          <w:p w14:paraId="4E10D0AC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No Tdap/Flu</w:t>
            </w:r>
          </w:p>
          <w:p w14:paraId="76223112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AB521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18C17089" w14:textId="1250EDAD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31</w:t>
            </w:r>
          </w:p>
          <w:p w14:paraId="5006E7F3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</w:t>
            </w:r>
          </w:p>
          <w:p w14:paraId="33FD2740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27</w:t>
            </w:r>
          </w:p>
          <w:p w14:paraId="11D79127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C6525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15E842E9" w14:textId="28CA946A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20.24</w:t>
            </w:r>
          </w:p>
          <w:p w14:paraId="0A5BB1E6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49.88</w:t>
            </w:r>
          </w:p>
          <w:p w14:paraId="7AC48271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3.24</w:t>
            </w:r>
          </w:p>
          <w:p w14:paraId="5FCD2A9A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6.84</w:t>
            </w:r>
          </w:p>
          <w:p w14:paraId="5CE83208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1E8767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52D43FD0" w14:textId="405E3B8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43.97</w:t>
            </w:r>
          </w:p>
          <w:p w14:paraId="33A0DF69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72.22</w:t>
            </w:r>
          </w:p>
          <w:p w14:paraId="3DA7989C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59.64</w:t>
            </w:r>
          </w:p>
          <w:p w14:paraId="61966DDD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17.95</w:t>
            </w:r>
          </w:p>
          <w:p w14:paraId="6301A547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0.061</w:t>
            </w:r>
          </w:p>
        </w:tc>
      </w:tr>
    </w:tbl>
    <w:p w14:paraId="5DE982E2" w14:textId="3B837D06" w:rsidR="0086299F" w:rsidRDefault="0086299F" w:rsidP="0086299F">
      <w:pPr>
        <w:pStyle w:val="a3"/>
        <w:rPr>
          <w:rFonts w:ascii="Times New Roman" w:hAnsi="Times New Roman" w:cs="Times New Roman"/>
        </w:rPr>
      </w:pPr>
      <w:r w:rsidRPr="000D00FA">
        <w:rPr>
          <w:rFonts w:ascii="Times New Roman" w:hAnsi="Times New Roman" w:cs="Times New Roman"/>
          <w:bCs/>
        </w:rPr>
        <w:t xml:space="preserve">TNF-related apoptosis-inducing ligand, TRAIL; </w:t>
      </w:r>
      <w:r w:rsidR="002C6EBC">
        <w:rPr>
          <w:rFonts w:ascii="Times New Roman" w:hAnsi="Times New Roman" w:cs="Times New Roman"/>
          <w:bCs/>
        </w:rPr>
        <w:t>i</w:t>
      </w:r>
      <w:r w:rsidR="002C6EBC" w:rsidRPr="000D00FA">
        <w:rPr>
          <w:rFonts w:ascii="Times New Roman" w:hAnsi="Times New Roman" w:cs="Times New Roman"/>
          <w:bCs/>
        </w:rPr>
        <w:t xml:space="preserve">nterferon </w:t>
      </w:r>
      <w:r w:rsidRPr="000D00FA">
        <w:rPr>
          <w:rFonts w:ascii="Times New Roman" w:hAnsi="Times New Roman" w:cs="Times New Roman"/>
          <w:bCs/>
        </w:rPr>
        <w:t>gamma-induced protein 10, IP-10</w:t>
      </w:r>
      <w:r>
        <w:rPr>
          <w:rFonts w:ascii="Times New Roman" w:hAnsi="Times New Roman" w:cs="Times New Roman"/>
          <w:bCs/>
        </w:rPr>
        <w:t xml:space="preserve">; </w:t>
      </w:r>
      <w:r w:rsidRPr="000D00FA">
        <w:rPr>
          <w:rFonts w:ascii="Times New Roman" w:hAnsi="Times New Roman" w:cs="Times New Roman"/>
          <w:bCs/>
        </w:rPr>
        <w:t xml:space="preserve">Tdap, </w:t>
      </w:r>
      <w:r w:rsidRPr="000D00FA">
        <w:rPr>
          <w:rFonts w:ascii="Times New Roman" w:hAnsi="Times New Roman" w:cs="Times New Roman"/>
        </w:rPr>
        <w:t>tetanus toxoid, reduced diphtheria toxoid, and acellular pertussis vaccines; Flu, influenza vaccine</w:t>
      </w:r>
      <w:r>
        <w:rPr>
          <w:rFonts w:ascii="Times New Roman" w:hAnsi="Times New Roman" w:cs="Times New Roman"/>
        </w:rPr>
        <w:t>.</w:t>
      </w:r>
    </w:p>
    <w:p w14:paraId="774551CC" w14:textId="18F85207" w:rsidR="0086299F" w:rsidRDefault="0086299F">
      <w:pPr>
        <w:rPr>
          <w:rFonts w:ascii="Times New Roman" w:eastAsiaTheme="minorEastAsia" w:hAnsi="Times New Roman" w:cs="Times New Roman"/>
          <w:bCs/>
          <w:color w:val="000000" w:themeColor="text1"/>
          <w:kern w:val="2"/>
        </w:rPr>
      </w:pPr>
      <w:r>
        <w:rPr>
          <w:rFonts w:ascii="Times New Roman" w:hAnsi="Times New Roman" w:cs="Times New Roman"/>
          <w:bCs/>
          <w:color w:val="000000" w:themeColor="text1"/>
        </w:rPr>
        <w:br w:type="page"/>
      </w:r>
    </w:p>
    <w:p w14:paraId="7DFA482B" w14:textId="63832312" w:rsidR="0086299F" w:rsidRDefault="0086299F" w:rsidP="0086299F">
      <w:pPr>
        <w:pStyle w:val="a3"/>
        <w:rPr>
          <w:rFonts w:ascii="Times New Roman" w:hAnsi="Times New Roman" w:cs="Times New Roman"/>
        </w:rPr>
      </w:pPr>
      <w:r w:rsidRPr="00D8459C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D8459C">
        <w:rPr>
          <w:rFonts w:ascii="Times New Roman" w:hAnsi="Times New Roman" w:cs="Times New Roman"/>
          <w:b/>
          <w:bCs/>
        </w:rPr>
        <w:t xml:space="preserve">able S6. </w:t>
      </w:r>
      <w:r>
        <w:rPr>
          <w:rFonts w:ascii="Times New Roman" w:hAnsi="Times New Roman" w:cs="Times New Roman"/>
        </w:rPr>
        <w:t xml:space="preserve">TRAIL and IP-10 levels of maternal blood in those with different neonatal body weight among participants receiving 2, 3, and 4 </w:t>
      </w:r>
      <w:r w:rsidR="002C6EBC">
        <w:rPr>
          <w:rFonts w:ascii="Times New Roman" w:hAnsi="Times New Roman" w:cs="Times New Roman"/>
        </w:rPr>
        <w:t>doses of COVID-19 vaccine.</w:t>
      </w:r>
    </w:p>
    <w:tbl>
      <w:tblPr>
        <w:tblW w:w="538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36"/>
        <w:gridCol w:w="760"/>
        <w:gridCol w:w="1359"/>
        <w:gridCol w:w="1334"/>
      </w:tblGrid>
      <w:tr w:rsidR="0086299F" w:rsidRPr="0086299F" w14:paraId="3FADD05E" w14:textId="77777777" w:rsidTr="0086299F">
        <w:trPr>
          <w:trHeight w:val="584"/>
        </w:trPr>
        <w:tc>
          <w:tcPr>
            <w:tcW w:w="1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3717DB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AEA99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3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26D8B5" w14:textId="257AC74D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  <w:b/>
                <w:bCs/>
              </w:rPr>
              <w:t>TRAI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  <w:tc>
          <w:tcPr>
            <w:tcW w:w="13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546B87" w14:textId="3DC87589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  <w:b/>
                <w:bCs/>
              </w:rPr>
              <w:t>IP-1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</w:tr>
      <w:tr w:rsidR="0086299F" w:rsidRPr="0086299F" w14:paraId="2EA44389" w14:textId="77777777" w:rsidTr="0086299F">
        <w:trPr>
          <w:trHeight w:val="584"/>
        </w:trPr>
        <w:tc>
          <w:tcPr>
            <w:tcW w:w="193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1F7414" w14:textId="4051E628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ses</w:t>
            </w:r>
          </w:p>
          <w:p w14:paraId="73B4D324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&lt; 2500 gm</w:t>
            </w:r>
          </w:p>
          <w:p w14:paraId="7B150EE6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2500-3000</w:t>
            </w:r>
          </w:p>
          <w:p w14:paraId="71E99373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3000-3500</w:t>
            </w:r>
          </w:p>
          <w:p w14:paraId="28CA9365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&gt; 3500 gm</w:t>
            </w:r>
          </w:p>
          <w:p w14:paraId="7E8563D4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36441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5E53A98F" w14:textId="003D60B3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</w:t>
            </w:r>
          </w:p>
          <w:p w14:paraId="4A9CC25E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0</w:t>
            </w:r>
          </w:p>
          <w:p w14:paraId="7AD96DCE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7</w:t>
            </w:r>
          </w:p>
          <w:p w14:paraId="025679FE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47862F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4A92A604" w14:textId="074626B4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7.04</w:t>
            </w:r>
          </w:p>
          <w:p w14:paraId="76F7CFC1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5.05</w:t>
            </w:r>
          </w:p>
          <w:p w14:paraId="1BEA09F7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6.94</w:t>
            </w:r>
          </w:p>
          <w:p w14:paraId="7C8CFD1A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20.80</w:t>
            </w:r>
          </w:p>
          <w:p w14:paraId="47D6CD60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3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3E584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1691AA54" w14:textId="0EF6C302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71.74</w:t>
            </w:r>
          </w:p>
          <w:p w14:paraId="6D4012CF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02.79</w:t>
            </w:r>
          </w:p>
          <w:p w14:paraId="4E1E752D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18.79</w:t>
            </w:r>
          </w:p>
          <w:p w14:paraId="0182216F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94.89</w:t>
            </w:r>
          </w:p>
          <w:p w14:paraId="784949E1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0.669</w:t>
            </w:r>
          </w:p>
        </w:tc>
      </w:tr>
      <w:tr w:rsidR="0086299F" w:rsidRPr="0086299F" w14:paraId="0D4D0528" w14:textId="77777777" w:rsidTr="0086299F">
        <w:trPr>
          <w:trHeight w:val="584"/>
        </w:trPr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FBB74" w14:textId="113E1F48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ses</w:t>
            </w:r>
          </w:p>
          <w:p w14:paraId="4C87456E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&lt; 2500 gm</w:t>
            </w:r>
          </w:p>
          <w:p w14:paraId="7C7F6333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2500-3000</w:t>
            </w:r>
          </w:p>
          <w:p w14:paraId="3E0D9E5A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3000-3500</w:t>
            </w:r>
          </w:p>
          <w:p w14:paraId="2B80C23B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&gt; 3500 gm</w:t>
            </w:r>
          </w:p>
          <w:p w14:paraId="05A81B9E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5BEAD3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1D382922" w14:textId="7619F86A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</w:t>
            </w:r>
          </w:p>
          <w:p w14:paraId="0E8EC1B1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8</w:t>
            </w:r>
          </w:p>
          <w:p w14:paraId="15A94998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29</w:t>
            </w:r>
          </w:p>
          <w:p w14:paraId="1A78F8BB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D460AC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2DEACD5D" w14:textId="37F374CB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7.94</w:t>
            </w:r>
          </w:p>
          <w:p w14:paraId="23D541CD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28.64</w:t>
            </w:r>
          </w:p>
          <w:p w14:paraId="474A2738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6.58</w:t>
            </w:r>
          </w:p>
          <w:p w14:paraId="02CF6FB5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24.85</w:t>
            </w:r>
          </w:p>
          <w:p w14:paraId="6AFD167E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EE9D1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0A54D245" w14:textId="49A8BEDC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48.86</w:t>
            </w:r>
          </w:p>
          <w:p w14:paraId="73135A3C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33.16</w:t>
            </w:r>
          </w:p>
          <w:p w14:paraId="4879A057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55.90</w:t>
            </w:r>
          </w:p>
          <w:p w14:paraId="7D08FCD9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52.46</w:t>
            </w:r>
          </w:p>
          <w:p w14:paraId="5CD90977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0.648</w:t>
            </w:r>
          </w:p>
        </w:tc>
      </w:tr>
      <w:tr w:rsidR="0086299F" w:rsidRPr="0086299F" w14:paraId="01BB940B" w14:textId="77777777" w:rsidTr="0086299F">
        <w:trPr>
          <w:trHeight w:val="584"/>
        </w:trPr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B8AB9" w14:textId="7DFA3772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ses</w:t>
            </w:r>
          </w:p>
          <w:p w14:paraId="4195C814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&lt; 2500 gm</w:t>
            </w:r>
          </w:p>
          <w:p w14:paraId="2A297E2F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2500-3000</w:t>
            </w:r>
          </w:p>
          <w:p w14:paraId="14DA9F87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3000-3500</w:t>
            </w:r>
          </w:p>
          <w:p w14:paraId="2226B857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&gt; 3500 gm</w:t>
            </w:r>
          </w:p>
          <w:p w14:paraId="427AA138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1F2D2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7587C359" w14:textId="2A4C8548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</w:t>
            </w:r>
          </w:p>
          <w:p w14:paraId="745E1DA6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8</w:t>
            </w:r>
          </w:p>
          <w:p w14:paraId="59A44DEF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5</w:t>
            </w:r>
          </w:p>
          <w:p w14:paraId="0F4EA192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BDF8A9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5699060D" w14:textId="1B8D608E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0</w:t>
            </w:r>
          </w:p>
          <w:p w14:paraId="4789FA69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5.11</w:t>
            </w:r>
          </w:p>
          <w:p w14:paraId="1358783F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4.41</w:t>
            </w:r>
          </w:p>
          <w:p w14:paraId="4409C428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6.11</w:t>
            </w:r>
          </w:p>
          <w:p w14:paraId="45B70002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2D9BA0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18881F86" w14:textId="764CE65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08.11</w:t>
            </w:r>
          </w:p>
          <w:p w14:paraId="392E2681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34.83</w:t>
            </w:r>
          </w:p>
          <w:p w14:paraId="3A880000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80.52</w:t>
            </w:r>
          </w:p>
          <w:p w14:paraId="0E74D160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30.45</w:t>
            </w:r>
          </w:p>
          <w:p w14:paraId="32910D64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0.759</w:t>
            </w:r>
          </w:p>
        </w:tc>
      </w:tr>
      <w:tr w:rsidR="0086299F" w:rsidRPr="0086299F" w14:paraId="63537227" w14:textId="77777777" w:rsidTr="0086299F">
        <w:trPr>
          <w:trHeight w:val="584"/>
        </w:trPr>
        <w:tc>
          <w:tcPr>
            <w:tcW w:w="193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2B0DE4" w14:textId="78F8DBCB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verall cohorts</w:t>
            </w:r>
          </w:p>
          <w:p w14:paraId="52C09788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&lt; 2500 gm</w:t>
            </w:r>
          </w:p>
          <w:p w14:paraId="4182139F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2500-3000</w:t>
            </w:r>
          </w:p>
          <w:p w14:paraId="3637A516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3000-3500</w:t>
            </w:r>
          </w:p>
          <w:p w14:paraId="0FC50D2B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&gt; 3500 gm</w:t>
            </w:r>
          </w:p>
          <w:p w14:paraId="1596EBBD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252D43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59DE5F37" w14:textId="63ED500F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3</w:t>
            </w:r>
          </w:p>
          <w:p w14:paraId="42F7AB9B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36</w:t>
            </w:r>
          </w:p>
          <w:p w14:paraId="327F1EFE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41</w:t>
            </w:r>
          </w:p>
          <w:p w14:paraId="51D4CD44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35BF40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6BD37F1E" w14:textId="27F9336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8.33</w:t>
            </w:r>
          </w:p>
          <w:p w14:paraId="2BC0A4CD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9.64</w:t>
            </w:r>
          </w:p>
          <w:p w14:paraId="187F0C8A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5.16</w:t>
            </w:r>
          </w:p>
          <w:p w14:paraId="5D10C939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9.49</w:t>
            </w:r>
          </w:p>
          <w:p w14:paraId="6804674C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0.684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3269A5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0BFBB56A" w14:textId="13B84B6E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09.57</w:t>
            </w:r>
          </w:p>
          <w:p w14:paraId="526B5F13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25.09</w:t>
            </w:r>
          </w:p>
          <w:p w14:paraId="7C2B4540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52.56</w:t>
            </w:r>
          </w:p>
          <w:p w14:paraId="230C90ED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37.36</w:t>
            </w:r>
          </w:p>
          <w:p w14:paraId="3420A47F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0.222</w:t>
            </w:r>
          </w:p>
        </w:tc>
      </w:tr>
    </w:tbl>
    <w:p w14:paraId="6F632D81" w14:textId="3143A3FD" w:rsidR="0086299F" w:rsidRDefault="0086299F" w:rsidP="0086299F">
      <w:pPr>
        <w:pStyle w:val="a3"/>
        <w:rPr>
          <w:rFonts w:ascii="Times New Roman" w:hAnsi="Times New Roman" w:cs="Times New Roman"/>
          <w:bCs/>
        </w:rPr>
      </w:pPr>
      <w:r w:rsidRPr="000D00FA">
        <w:rPr>
          <w:rFonts w:ascii="Times New Roman" w:hAnsi="Times New Roman" w:cs="Times New Roman"/>
          <w:bCs/>
        </w:rPr>
        <w:t xml:space="preserve">TNF-related apoptosis-inducing ligand, TRAIL; </w:t>
      </w:r>
      <w:r w:rsidR="002C6EBC">
        <w:rPr>
          <w:rFonts w:ascii="Times New Roman" w:hAnsi="Times New Roman" w:cs="Times New Roman"/>
          <w:bCs/>
        </w:rPr>
        <w:t>i</w:t>
      </w:r>
      <w:r w:rsidR="002C6EBC" w:rsidRPr="000D00FA">
        <w:rPr>
          <w:rFonts w:ascii="Times New Roman" w:hAnsi="Times New Roman" w:cs="Times New Roman"/>
          <w:bCs/>
        </w:rPr>
        <w:t xml:space="preserve">nterferon </w:t>
      </w:r>
      <w:r w:rsidRPr="000D00FA">
        <w:rPr>
          <w:rFonts w:ascii="Times New Roman" w:hAnsi="Times New Roman" w:cs="Times New Roman"/>
          <w:bCs/>
        </w:rPr>
        <w:t>gamma-induced protein 10, IP-10</w:t>
      </w:r>
      <w:r>
        <w:rPr>
          <w:rFonts w:ascii="Times New Roman" w:hAnsi="Times New Roman" w:cs="Times New Roman"/>
          <w:bCs/>
        </w:rPr>
        <w:t>; BW, body weight.</w:t>
      </w:r>
    </w:p>
    <w:p w14:paraId="096F8886" w14:textId="3535FA71" w:rsidR="0086299F" w:rsidRDefault="0086299F">
      <w:pPr>
        <w:rPr>
          <w:rFonts w:ascii="Times New Roman" w:eastAsiaTheme="minorEastAsia" w:hAnsi="Times New Roman" w:cs="Times New Roman"/>
          <w:bCs/>
          <w:color w:val="000000" w:themeColor="text1"/>
          <w:kern w:val="2"/>
        </w:rPr>
      </w:pPr>
      <w:r>
        <w:rPr>
          <w:rFonts w:ascii="Times New Roman" w:hAnsi="Times New Roman" w:cs="Times New Roman"/>
          <w:bCs/>
          <w:color w:val="000000" w:themeColor="text1"/>
        </w:rPr>
        <w:br w:type="page"/>
      </w:r>
    </w:p>
    <w:p w14:paraId="02C92E16" w14:textId="51506FA3" w:rsidR="0086299F" w:rsidRDefault="0086299F" w:rsidP="0086299F">
      <w:pPr>
        <w:pStyle w:val="a3"/>
        <w:rPr>
          <w:rFonts w:ascii="Times New Roman" w:hAnsi="Times New Roman" w:cs="Times New Roman"/>
        </w:rPr>
      </w:pPr>
      <w:r w:rsidRPr="00D8459C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D8459C">
        <w:rPr>
          <w:rFonts w:ascii="Times New Roman" w:hAnsi="Times New Roman" w:cs="Times New Roman"/>
          <w:b/>
          <w:bCs/>
        </w:rPr>
        <w:t xml:space="preserve">able S7. </w:t>
      </w:r>
      <w:r>
        <w:rPr>
          <w:rFonts w:ascii="Times New Roman" w:hAnsi="Times New Roman" w:cs="Times New Roman"/>
        </w:rPr>
        <w:t xml:space="preserve">TRAIL and IP-10 levels of maternal blood in those with different neonatal gender among participants receiving 2, 3, and 4 </w:t>
      </w:r>
      <w:r w:rsidR="002C6EBC">
        <w:rPr>
          <w:rFonts w:ascii="Times New Roman" w:hAnsi="Times New Roman" w:cs="Times New Roman"/>
        </w:rPr>
        <w:t>doses of COVID-19 vaccine.</w:t>
      </w:r>
    </w:p>
    <w:tbl>
      <w:tblPr>
        <w:tblW w:w="524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25"/>
        <w:gridCol w:w="620"/>
        <w:gridCol w:w="1283"/>
        <w:gridCol w:w="1417"/>
      </w:tblGrid>
      <w:tr w:rsidR="0086299F" w:rsidRPr="0086299F" w14:paraId="2247B0EF" w14:textId="77777777" w:rsidTr="0086299F">
        <w:trPr>
          <w:trHeight w:val="584"/>
        </w:trPr>
        <w:tc>
          <w:tcPr>
            <w:tcW w:w="19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AE884C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FB7F4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0FE82" w14:textId="304F9F2C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  <w:b/>
                <w:bCs/>
              </w:rPr>
              <w:t>TRAI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A08629" w14:textId="32C5C0CF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  <w:b/>
                <w:bCs/>
              </w:rPr>
              <w:t xml:space="preserve">IP-10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</w:tr>
      <w:tr w:rsidR="0086299F" w:rsidRPr="0086299F" w14:paraId="570E93EE" w14:textId="77777777" w:rsidTr="0086299F">
        <w:trPr>
          <w:trHeight w:val="584"/>
        </w:trPr>
        <w:tc>
          <w:tcPr>
            <w:tcW w:w="192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B72BA" w14:textId="57F9061F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ses</w:t>
            </w:r>
          </w:p>
          <w:p w14:paraId="564D225C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Male baby</w:t>
            </w:r>
          </w:p>
          <w:p w14:paraId="682C06A0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Female baby</w:t>
            </w:r>
          </w:p>
          <w:p w14:paraId="7C0714D8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629B13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36B791D0" w14:textId="129605A1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6</w:t>
            </w:r>
          </w:p>
          <w:p w14:paraId="3B61AF68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1FB4BC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2D92F044" w14:textId="3DDEF311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7.77</w:t>
            </w:r>
          </w:p>
          <w:p w14:paraId="79181F1E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5.39</w:t>
            </w:r>
          </w:p>
          <w:p w14:paraId="2D6EA781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B6691D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091CBF08" w14:textId="2D3C2DD1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31.91</w:t>
            </w:r>
          </w:p>
          <w:p w14:paraId="2ED94E1B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03.32</w:t>
            </w:r>
          </w:p>
          <w:p w14:paraId="61961E20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0.353</w:t>
            </w:r>
          </w:p>
        </w:tc>
      </w:tr>
      <w:tr w:rsidR="0086299F" w:rsidRPr="0086299F" w14:paraId="5FF4BE81" w14:textId="77777777" w:rsidTr="0086299F">
        <w:trPr>
          <w:trHeight w:val="584"/>
        </w:trPr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4DF749" w14:textId="50E90D7D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ses</w:t>
            </w:r>
          </w:p>
          <w:p w14:paraId="7B14A5F3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Male baby</w:t>
            </w:r>
          </w:p>
          <w:p w14:paraId="622F53D6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Female baby</w:t>
            </w:r>
          </w:p>
          <w:p w14:paraId="4CB01C9F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0CD43E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1B46DE79" w14:textId="01E3FA7A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31</w:t>
            </w:r>
          </w:p>
          <w:p w14:paraId="08D19237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FF3C1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6AE2FBAE" w14:textId="346556CE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9.79</w:t>
            </w:r>
          </w:p>
          <w:p w14:paraId="20DE28CA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23.94</w:t>
            </w:r>
          </w:p>
          <w:p w14:paraId="05CF9A7D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4DD2F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08665D5E" w14:textId="08EB749A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45.21</w:t>
            </w:r>
          </w:p>
          <w:p w14:paraId="5A189C37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51.35</w:t>
            </w:r>
          </w:p>
          <w:p w14:paraId="7D2DC53D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0.705</w:t>
            </w:r>
          </w:p>
        </w:tc>
      </w:tr>
      <w:tr w:rsidR="0086299F" w:rsidRPr="0086299F" w14:paraId="5501694A" w14:textId="77777777" w:rsidTr="0086299F">
        <w:trPr>
          <w:trHeight w:val="584"/>
        </w:trPr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3D32C1" w14:textId="5052C142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ses</w:t>
            </w:r>
          </w:p>
          <w:p w14:paraId="05D0F26E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Male baby</w:t>
            </w:r>
          </w:p>
          <w:p w14:paraId="3BF1110C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Female baby</w:t>
            </w:r>
          </w:p>
          <w:p w14:paraId="2A27BDD8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AD67A6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51AAE20E" w14:textId="613711A9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9</w:t>
            </w:r>
          </w:p>
          <w:p w14:paraId="23AF2414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3D1F8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1107E9D0" w14:textId="14F70191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5.30</w:t>
            </w:r>
          </w:p>
          <w:p w14:paraId="77A17C2B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4.19</w:t>
            </w:r>
          </w:p>
          <w:p w14:paraId="092572E3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B18972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7CB52C47" w14:textId="2606387B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13.26</w:t>
            </w:r>
          </w:p>
          <w:p w14:paraId="4D709A60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82.67</w:t>
            </w:r>
          </w:p>
          <w:p w14:paraId="73DF3501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0.109</w:t>
            </w:r>
          </w:p>
        </w:tc>
      </w:tr>
      <w:tr w:rsidR="0086299F" w:rsidRPr="0086299F" w14:paraId="62092639" w14:textId="77777777" w:rsidTr="0086299F">
        <w:trPr>
          <w:trHeight w:val="584"/>
        </w:trPr>
        <w:tc>
          <w:tcPr>
            <w:tcW w:w="192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11486" w14:textId="4EF7C6E4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verall cohorts</w:t>
            </w:r>
          </w:p>
          <w:p w14:paraId="1FED2DF3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Male baby</w:t>
            </w:r>
          </w:p>
          <w:p w14:paraId="690891E0" w14:textId="77777777" w:rsidR="0086299F" w:rsidRPr="0086299F" w:rsidRDefault="0086299F" w:rsidP="0086299F">
            <w:pPr>
              <w:pStyle w:val="a3"/>
              <w:ind w:leftChars="100" w:left="240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Female baby</w:t>
            </w:r>
          </w:p>
          <w:p w14:paraId="08D12CF9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EBC69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5BB703D4" w14:textId="4F6E0A52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46</w:t>
            </w:r>
          </w:p>
          <w:p w14:paraId="171ABEC6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EB7D8B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781574D6" w14:textId="249AFD13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6.69</w:t>
            </w:r>
          </w:p>
          <w:p w14:paraId="6A303DCF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7.85</w:t>
            </w:r>
          </w:p>
          <w:p w14:paraId="57C02901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0.79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11DC4" w14:textId="77777777" w:rsid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</w:p>
          <w:p w14:paraId="01F20068" w14:textId="50F2AE2F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37.22</w:t>
            </w:r>
          </w:p>
          <w:p w14:paraId="3C063E9E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141.35</w:t>
            </w:r>
          </w:p>
          <w:p w14:paraId="569D0D04" w14:textId="77777777" w:rsidR="0086299F" w:rsidRPr="0086299F" w:rsidRDefault="0086299F" w:rsidP="0086299F">
            <w:pPr>
              <w:pStyle w:val="a3"/>
              <w:rPr>
                <w:rFonts w:ascii="Times New Roman" w:hAnsi="Times New Roman" w:cs="Times New Roman"/>
              </w:rPr>
            </w:pPr>
            <w:r w:rsidRPr="0086299F">
              <w:rPr>
                <w:rFonts w:ascii="Times New Roman" w:hAnsi="Times New Roman" w:cs="Times New Roman"/>
              </w:rPr>
              <w:t>0.752</w:t>
            </w:r>
          </w:p>
        </w:tc>
      </w:tr>
    </w:tbl>
    <w:p w14:paraId="633B5787" w14:textId="0E3D5A3B" w:rsidR="0086299F" w:rsidRPr="00D8459C" w:rsidRDefault="0086299F" w:rsidP="0086299F">
      <w:pPr>
        <w:pStyle w:val="a3"/>
        <w:rPr>
          <w:rFonts w:ascii="Times New Roman" w:hAnsi="Times New Roman" w:cs="Times New Roman"/>
          <w:bCs/>
        </w:rPr>
      </w:pPr>
      <w:r w:rsidRPr="000D00FA">
        <w:rPr>
          <w:rFonts w:ascii="Times New Roman" w:hAnsi="Times New Roman" w:cs="Times New Roman"/>
          <w:bCs/>
        </w:rPr>
        <w:t xml:space="preserve">TNF-related apoptosis-inducing ligand, TRAIL; </w:t>
      </w:r>
      <w:r w:rsidR="002C6EBC">
        <w:rPr>
          <w:rFonts w:ascii="Times New Roman" w:hAnsi="Times New Roman" w:cs="Times New Roman"/>
          <w:bCs/>
        </w:rPr>
        <w:t>i</w:t>
      </w:r>
      <w:r w:rsidRPr="000D00FA">
        <w:rPr>
          <w:rFonts w:ascii="Times New Roman" w:hAnsi="Times New Roman" w:cs="Times New Roman"/>
          <w:bCs/>
        </w:rPr>
        <w:t>nterferon gamma-induced protein 10, IP-10</w:t>
      </w:r>
      <w:r>
        <w:rPr>
          <w:rFonts w:ascii="Times New Roman" w:hAnsi="Times New Roman" w:cs="Times New Roman"/>
          <w:bCs/>
        </w:rPr>
        <w:t>.</w:t>
      </w:r>
    </w:p>
    <w:p w14:paraId="72D58F46" w14:textId="77777777" w:rsidR="007F1C5C" w:rsidRPr="0086299F" w:rsidRDefault="007F1C5C" w:rsidP="007F1C5C">
      <w:pPr>
        <w:pStyle w:val="a3"/>
        <w:rPr>
          <w:rFonts w:ascii="Times New Roman" w:hAnsi="Times New Roman" w:cs="Times New Roman"/>
          <w:bCs/>
          <w:color w:val="000000" w:themeColor="text1"/>
        </w:rPr>
      </w:pPr>
    </w:p>
    <w:sectPr w:rsidR="007F1C5C" w:rsidRPr="0086299F" w:rsidSect="00B07F57">
      <w:pgSz w:w="11900" w:h="16840"/>
      <w:pgMar w:top="1440" w:right="1797" w:bottom="1440" w:left="1797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80"/>
  <w:drawingGridHorizontalSpacing w:val="120"/>
  <w:drawingGridVerticalSpacing w:val="20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C5C"/>
    <w:rsid w:val="000557F0"/>
    <w:rsid w:val="00062163"/>
    <w:rsid w:val="000647DB"/>
    <w:rsid w:val="0007056E"/>
    <w:rsid w:val="0007357F"/>
    <w:rsid w:val="00095568"/>
    <w:rsid w:val="000B0DD6"/>
    <w:rsid w:val="000B486F"/>
    <w:rsid w:val="000C7605"/>
    <w:rsid w:val="001349BC"/>
    <w:rsid w:val="00134F4C"/>
    <w:rsid w:val="00143431"/>
    <w:rsid w:val="001517A9"/>
    <w:rsid w:val="0016554D"/>
    <w:rsid w:val="00173E74"/>
    <w:rsid w:val="00193B11"/>
    <w:rsid w:val="00197F9D"/>
    <w:rsid w:val="001A2BD5"/>
    <w:rsid w:val="001B2681"/>
    <w:rsid w:val="001C052B"/>
    <w:rsid w:val="001C5A2D"/>
    <w:rsid w:val="001F6154"/>
    <w:rsid w:val="00230079"/>
    <w:rsid w:val="002405A2"/>
    <w:rsid w:val="002630F1"/>
    <w:rsid w:val="0026388B"/>
    <w:rsid w:val="0027308F"/>
    <w:rsid w:val="00290819"/>
    <w:rsid w:val="002B4EB4"/>
    <w:rsid w:val="002C6EBC"/>
    <w:rsid w:val="002C7885"/>
    <w:rsid w:val="002F08EF"/>
    <w:rsid w:val="003315B7"/>
    <w:rsid w:val="00340563"/>
    <w:rsid w:val="00360745"/>
    <w:rsid w:val="00367AC8"/>
    <w:rsid w:val="00395D45"/>
    <w:rsid w:val="00396028"/>
    <w:rsid w:val="003C0CED"/>
    <w:rsid w:val="003C21ED"/>
    <w:rsid w:val="003E7992"/>
    <w:rsid w:val="004230AD"/>
    <w:rsid w:val="0043161A"/>
    <w:rsid w:val="00434CF2"/>
    <w:rsid w:val="00436555"/>
    <w:rsid w:val="00437CF7"/>
    <w:rsid w:val="004508EA"/>
    <w:rsid w:val="00450B5D"/>
    <w:rsid w:val="00461C05"/>
    <w:rsid w:val="00466591"/>
    <w:rsid w:val="00476876"/>
    <w:rsid w:val="00476C67"/>
    <w:rsid w:val="00477D71"/>
    <w:rsid w:val="004D49AA"/>
    <w:rsid w:val="004D4A79"/>
    <w:rsid w:val="004E5F08"/>
    <w:rsid w:val="004F2241"/>
    <w:rsid w:val="004F3403"/>
    <w:rsid w:val="00521C4E"/>
    <w:rsid w:val="00533036"/>
    <w:rsid w:val="0054141E"/>
    <w:rsid w:val="00542CFB"/>
    <w:rsid w:val="00554257"/>
    <w:rsid w:val="00574461"/>
    <w:rsid w:val="005744F6"/>
    <w:rsid w:val="00581067"/>
    <w:rsid w:val="005A3FD1"/>
    <w:rsid w:val="005B0C04"/>
    <w:rsid w:val="005D5C91"/>
    <w:rsid w:val="006036E1"/>
    <w:rsid w:val="00605FC0"/>
    <w:rsid w:val="00612325"/>
    <w:rsid w:val="00645A7D"/>
    <w:rsid w:val="006505F7"/>
    <w:rsid w:val="00663DB1"/>
    <w:rsid w:val="00670913"/>
    <w:rsid w:val="00670E85"/>
    <w:rsid w:val="00671191"/>
    <w:rsid w:val="006959AB"/>
    <w:rsid w:val="006A78C3"/>
    <w:rsid w:val="006B1584"/>
    <w:rsid w:val="006D1931"/>
    <w:rsid w:val="006E3790"/>
    <w:rsid w:val="006E3C0C"/>
    <w:rsid w:val="006E47C1"/>
    <w:rsid w:val="007026A2"/>
    <w:rsid w:val="00745570"/>
    <w:rsid w:val="0075597D"/>
    <w:rsid w:val="0078316A"/>
    <w:rsid w:val="007853EC"/>
    <w:rsid w:val="00794874"/>
    <w:rsid w:val="007A5133"/>
    <w:rsid w:val="007D3917"/>
    <w:rsid w:val="007E7E81"/>
    <w:rsid w:val="007F1C5C"/>
    <w:rsid w:val="007F291F"/>
    <w:rsid w:val="007F4E36"/>
    <w:rsid w:val="00803315"/>
    <w:rsid w:val="00817E76"/>
    <w:rsid w:val="008218CE"/>
    <w:rsid w:val="0082680C"/>
    <w:rsid w:val="00845899"/>
    <w:rsid w:val="00850F05"/>
    <w:rsid w:val="00856B03"/>
    <w:rsid w:val="0086299F"/>
    <w:rsid w:val="008656CA"/>
    <w:rsid w:val="0087247D"/>
    <w:rsid w:val="00885458"/>
    <w:rsid w:val="008A508B"/>
    <w:rsid w:val="008B183D"/>
    <w:rsid w:val="008B2B83"/>
    <w:rsid w:val="008C6AF3"/>
    <w:rsid w:val="008F0988"/>
    <w:rsid w:val="00903112"/>
    <w:rsid w:val="00930F32"/>
    <w:rsid w:val="00995ECD"/>
    <w:rsid w:val="009B0DB1"/>
    <w:rsid w:val="009D6527"/>
    <w:rsid w:val="009E7AEE"/>
    <w:rsid w:val="009F39F4"/>
    <w:rsid w:val="00A21529"/>
    <w:rsid w:val="00A26E53"/>
    <w:rsid w:val="00A3117F"/>
    <w:rsid w:val="00A366B2"/>
    <w:rsid w:val="00A65D30"/>
    <w:rsid w:val="00A67C7E"/>
    <w:rsid w:val="00AB3312"/>
    <w:rsid w:val="00AD0D67"/>
    <w:rsid w:val="00AF20B6"/>
    <w:rsid w:val="00AF4583"/>
    <w:rsid w:val="00B00C50"/>
    <w:rsid w:val="00B07F57"/>
    <w:rsid w:val="00B17C49"/>
    <w:rsid w:val="00B21933"/>
    <w:rsid w:val="00B27463"/>
    <w:rsid w:val="00B302A8"/>
    <w:rsid w:val="00B42B95"/>
    <w:rsid w:val="00B45677"/>
    <w:rsid w:val="00B5723D"/>
    <w:rsid w:val="00B66229"/>
    <w:rsid w:val="00B7529E"/>
    <w:rsid w:val="00B916F5"/>
    <w:rsid w:val="00B92DE2"/>
    <w:rsid w:val="00B96D8D"/>
    <w:rsid w:val="00BA2BB9"/>
    <w:rsid w:val="00BA6AD2"/>
    <w:rsid w:val="00BC7776"/>
    <w:rsid w:val="00BD41FC"/>
    <w:rsid w:val="00BE3540"/>
    <w:rsid w:val="00BF4F31"/>
    <w:rsid w:val="00C0774D"/>
    <w:rsid w:val="00C1145A"/>
    <w:rsid w:val="00C43287"/>
    <w:rsid w:val="00C71195"/>
    <w:rsid w:val="00C72761"/>
    <w:rsid w:val="00C85B67"/>
    <w:rsid w:val="00CA28C9"/>
    <w:rsid w:val="00CB791A"/>
    <w:rsid w:val="00CD2FCE"/>
    <w:rsid w:val="00CF3195"/>
    <w:rsid w:val="00CF363C"/>
    <w:rsid w:val="00D1356B"/>
    <w:rsid w:val="00D32416"/>
    <w:rsid w:val="00D325B5"/>
    <w:rsid w:val="00D32693"/>
    <w:rsid w:val="00D41997"/>
    <w:rsid w:val="00D41FAA"/>
    <w:rsid w:val="00D44798"/>
    <w:rsid w:val="00D469A4"/>
    <w:rsid w:val="00D74B80"/>
    <w:rsid w:val="00D8496C"/>
    <w:rsid w:val="00DB0B5F"/>
    <w:rsid w:val="00DB1E10"/>
    <w:rsid w:val="00DB6259"/>
    <w:rsid w:val="00DB76D0"/>
    <w:rsid w:val="00DC703E"/>
    <w:rsid w:val="00E317A5"/>
    <w:rsid w:val="00E338FC"/>
    <w:rsid w:val="00E42002"/>
    <w:rsid w:val="00E63547"/>
    <w:rsid w:val="00E76A8A"/>
    <w:rsid w:val="00EB2FB2"/>
    <w:rsid w:val="00ED5027"/>
    <w:rsid w:val="00EE06CF"/>
    <w:rsid w:val="00EF1718"/>
    <w:rsid w:val="00EF213E"/>
    <w:rsid w:val="00F00960"/>
    <w:rsid w:val="00F418B0"/>
    <w:rsid w:val="00F432B9"/>
    <w:rsid w:val="00F75C60"/>
    <w:rsid w:val="00F82DFB"/>
    <w:rsid w:val="00F85B4E"/>
    <w:rsid w:val="00FA7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2E78C"/>
  <w15:chartTrackingRefBased/>
  <w15:docId w15:val="{1D6163FF-157E-944A-A5FB-28AEFC2D7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F1C5C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a4"/>
    <w:uiPriority w:val="1"/>
    <w:qFormat/>
    <w:rsid w:val="007F1C5C"/>
    <w:pPr>
      <w:widowControl w:val="0"/>
    </w:pPr>
  </w:style>
  <w:style w:type="character" w:customStyle="1" w:styleId="a4">
    <w:name w:val="無間距 字元"/>
    <w:basedOn w:val="a0"/>
    <w:link w:val="a3"/>
    <w:uiPriority w:val="1"/>
    <w:rsid w:val="007F1C5C"/>
  </w:style>
  <w:style w:type="paragraph" w:styleId="a5">
    <w:name w:val="Revision"/>
    <w:hidden/>
    <w:uiPriority w:val="99"/>
    <w:semiHidden/>
    <w:rsid w:val="00EF1718"/>
    <w:rPr>
      <w:rFonts w:ascii="新細明體" w:eastAsia="新細明體" w:hAnsi="新細明體" w:cs="新細明體"/>
      <w:kern w:val="0"/>
    </w:rPr>
  </w:style>
  <w:style w:type="paragraph" w:customStyle="1" w:styleId="MDPI42tablebody">
    <w:name w:val="MDPI_4.2_table_body"/>
    <w:qFormat/>
    <w:rsid w:val="00B2193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5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785</Words>
  <Characters>4477</Characters>
  <Application>Microsoft Office Word</Application>
  <DocSecurity>0</DocSecurity>
  <Lines>37</Lines>
  <Paragraphs>10</Paragraphs>
  <ScaleCrop>false</ScaleCrop>
  <Company/>
  <LinksUpToDate>false</LinksUpToDate>
  <CharactersWithSpaces>5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3wenting</dc:creator>
  <cp:keywords/>
  <dc:description/>
  <cp:lastModifiedBy>73wenting</cp:lastModifiedBy>
  <cp:revision>9</cp:revision>
  <dcterms:created xsi:type="dcterms:W3CDTF">2023-08-21T02:10:00Z</dcterms:created>
  <dcterms:modified xsi:type="dcterms:W3CDTF">2024-03-12T15:16:00Z</dcterms:modified>
</cp:coreProperties>
</file>